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C435A" w14:textId="77777777" w:rsidR="001458B9" w:rsidRPr="00C75B0A" w:rsidRDefault="001458B9" w:rsidP="001458B9">
      <w:pPr>
        <w:pStyle w:val="NormalWeb"/>
        <w:spacing w:beforeAutospacing="0" w:afterAutospacing="0" w:line="480" w:lineRule="auto"/>
        <w:jc w:val="both"/>
        <w:textAlignment w:val="baseline"/>
      </w:pPr>
      <w:r>
        <w:rPr>
          <w:rFonts w:eastAsia="Segoe UI"/>
          <w:b/>
          <w:bCs/>
          <w:shd w:val="clear" w:color="auto" w:fill="FFFFFF"/>
        </w:rPr>
        <w:t>Supplementary f</w:t>
      </w:r>
      <w:r w:rsidRPr="00767868">
        <w:rPr>
          <w:rFonts w:eastAsia="Segoe UI"/>
          <w:b/>
          <w:bCs/>
          <w:shd w:val="clear" w:color="auto" w:fill="FFFFFF"/>
        </w:rPr>
        <w:t xml:space="preserve">igures and legends </w:t>
      </w:r>
    </w:p>
    <w:p w14:paraId="45A09F26" w14:textId="77777777" w:rsidR="001458B9" w:rsidRPr="00767868" w:rsidRDefault="001458B9" w:rsidP="001458B9">
      <w:pPr>
        <w:rPr>
          <w:rFonts w:ascii="Times New Roman" w:hAnsi="Times New Roman" w:cs="Times New Roman"/>
        </w:rPr>
      </w:pPr>
      <w:r w:rsidRPr="0076786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4BDB7D8" wp14:editId="7D429A47">
            <wp:extent cx="5029200" cy="5029200"/>
            <wp:effectExtent l="0" t="0" r="0" b="0"/>
            <wp:docPr id="1739227773" name="Picture 17392277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64B46" w14:textId="77777777" w:rsidR="001458B9" w:rsidRPr="00767868" w:rsidRDefault="001458B9" w:rsidP="001458B9">
      <w:pPr>
        <w:rPr>
          <w:rFonts w:ascii="Times New Roman" w:eastAsia="Segoe UI" w:hAnsi="Times New Roman" w:cs="Times New Roman"/>
          <w:sz w:val="22"/>
          <w:szCs w:val="22"/>
        </w:rPr>
      </w:pPr>
    </w:p>
    <w:p w14:paraId="12828770" w14:textId="77777777" w:rsidR="001458B9" w:rsidRPr="00767868" w:rsidRDefault="001458B9" w:rsidP="001458B9">
      <w:pPr>
        <w:rPr>
          <w:rFonts w:ascii="Times New Roman" w:eastAsia="Segoe UI" w:hAnsi="Times New Roman" w:cs="Times New Roman"/>
          <w:sz w:val="24"/>
          <w:szCs w:val="24"/>
        </w:rPr>
      </w:pPr>
      <w:r>
        <w:rPr>
          <w:rFonts w:ascii="Times New Roman" w:eastAsia="Segoe UI" w:hAnsi="Times New Roman" w:cs="Times New Roman"/>
          <w:b/>
          <w:bCs/>
          <w:sz w:val="24"/>
          <w:szCs w:val="24"/>
        </w:rPr>
        <w:t>F</w:t>
      </w:r>
      <w:r w:rsidRPr="00767868">
        <w:rPr>
          <w:rFonts w:ascii="Times New Roman" w:eastAsia="Segoe UI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Segoe UI" w:hAnsi="Times New Roman" w:cs="Times New Roman"/>
          <w:b/>
          <w:bCs/>
          <w:sz w:val="24"/>
          <w:szCs w:val="24"/>
        </w:rPr>
        <w:t>S1</w:t>
      </w:r>
      <w:r w:rsidRPr="00767868">
        <w:rPr>
          <w:rFonts w:ascii="Times New Roman" w:eastAsia="Segoe UI" w:hAnsi="Times New Roman" w:cs="Times New Roman"/>
          <w:sz w:val="24"/>
          <w:szCs w:val="24"/>
        </w:rPr>
        <w:tab/>
        <w:t>Keyword co-occurrence network</w:t>
      </w:r>
    </w:p>
    <w:p w14:paraId="34928059" w14:textId="77777777" w:rsidR="001458B9" w:rsidRPr="00767868" w:rsidRDefault="001458B9" w:rsidP="001458B9">
      <w:pPr>
        <w:rPr>
          <w:rFonts w:ascii="Times New Roman" w:eastAsia="Segoe UI" w:hAnsi="Times New Roman" w:cs="Times New Roman"/>
          <w:b/>
          <w:bCs/>
          <w:sz w:val="22"/>
          <w:szCs w:val="22"/>
        </w:rPr>
      </w:pPr>
    </w:p>
    <w:p w14:paraId="735293B2" w14:textId="77777777" w:rsidR="001458B9" w:rsidRPr="00767868" w:rsidRDefault="001458B9" w:rsidP="001458B9">
      <w:pPr>
        <w:rPr>
          <w:rFonts w:ascii="Times New Roman" w:eastAsia="Segoe UI" w:hAnsi="Times New Roman" w:cs="Times New Roman"/>
          <w:b/>
          <w:bCs/>
          <w:sz w:val="22"/>
          <w:szCs w:val="22"/>
        </w:rPr>
      </w:pPr>
    </w:p>
    <w:p w14:paraId="41F90ACD" w14:textId="77777777" w:rsidR="001458B9" w:rsidRPr="00767868" w:rsidRDefault="001458B9" w:rsidP="001458B9">
      <w:pPr>
        <w:rPr>
          <w:rFonts w:ascii="Times New Roman" w:eastAsia="Segoe UI" w:hAnsi="Times New Roman" w:cs="Times New Roman"/>
          <w:b/>
          <w:bCs/>
          <w:shd w:val="clear" w:color="auto" w:fill="FFFFFF"/>
        </w:rPr>
      </w:pPr>
    </w:p>
    <w:p w14:paraId="0A202D1F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</w:p>
    <w:p w14:paraId="0F6FBF27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</w:p>
    <w:p w14:paraId="4D04FA2F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</w:p>
    <w:p w14:paraId="52FEADB2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</w:p>
    <w:p w14:paraId="0F5A7097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</w:p>
    <w:p w14:paraId="1B9E0C0D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</w:p>
    <w:p w14:paraId="1941153C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</w:p>
    <w:p w14:paraId="70D84F59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</w:p>
    <w:p w14:paraId="3568FE25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</w:p>
    <w:p w14:paraId="17EAB22D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GoBack"/>
      <w:bookmarkEnd w:id="0"/>
    </w:p>
    <w:p w14:paraId="21C22EEF" w14:textId="77777777" w:rsidR="001458B9" w:rsidRPr="00767868" w:rsidRDefault="001458B9" w:rsidP="001458B9">
      <w:pPr>
        <w:spacing w:after="200" w:line="276" w:lineRule="auto"/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</w:t>
      </w:r>
      <w:r w:rsidRPr="00767868"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  <w:t>ables</w:t>
      </w:r>
      <w:r w:rsidRPr="00767868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 </w:t>
      </w:r>
    </w:p>
    <w:p w14:paraId="318F3E59" w14:textId="2ACCC77B" w:rsidR="001458B9" w:rsidRPr="00767868" w:rsidRDefault="001458B9" w:rsidP="001458B9">
      <w:pPr>
        <w:pStyle w:val="NormalWeb"/>
        <w:spacing w:beforeAutospacing="0" w:after="150" w:afterAutospacing="0"/>
        <w:textAlignment w:val="baseline"/>
      </w:pPr>
      <w:r w:rsidRPr="00767868">
        <w:rPr>
          <w:rFonts w:eastAsia="Segoe UI"/>
          <w:b/>
          <w:bCs/>
          <w:shd w:val="clear" w:color="auto" w:fill="FFFFFF"/>
        </w:rPr>
        <w:t xml:space="preserve">Table </w:t>
      </w:r>
      <w:r>
        <w:rPr>
          <w:rFonts w:eastAsia="Segoe UI"/>
          <w:b/>
          <w:bCs/>
          <w:shd w:val="clear" w:color="auto" w:fill="FFFFFF"/>
        </w:rPr>
        <w:t>S</w:t>
      </w:r>
      <w:r w:rsidRPr="00767868">
        <w:rPr>
          <w:rFonts w:eastAsia="Segoe UI"/>
          <w:b/>
          <w:bCs/>
          <w:shd w:val="clear" w:color="auto" w:fill="FFFFFF"/>
        </w:rPr>
        <w:t>1</w:t>
      </w:r>
      <w:r w:rsidRPr="00767868">
        <w:rPr>
          <w:rFonts w:eastAsia="Segoe UI"/>
          <w:b/>
          <w:bCs/>
          <w:shd w:val="clear" w:color="auto" w:fill="FFFFFF"/>
        </w:rPr>
        <w:tab/>
      </w:r>
      <w:r w:rsidRPr="00767868">
        <w:rPr>
          <w:rFonts w:eastAsia="Segoe UI"/>
          <w:shd w:val="clear" w:color="auto" w:fill="FFFFFF"/>
        </w:rPr>
        <w:t xml:space="preserve">Top 10 most prolific authors in the field of AI in </w:t>
      </w:r>
      <w:r w:rsidR="00E36484">
        <w:rPr>
          <w:rFonts w:eastAsia="Segoe UI"/>
          <w:shd w:val="clear" w:color="auto" w:fill="FFFFFF"/>
        </w:rPr>
        <w:t>OC</w:t>
      </w:r>
      <w:r w:rsidRPr="00767868">
        <w:rPr>
          <w:rFonts w:eastAsia="Segoe UI"/>
          <w:shd w:val="clear" w:color="auto" w:fill="FFFFFF"/>
        </w:rPr>
        <w:t xml:space="preserve"> research.</w:t>
      </w: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3"/>
        <w:gridCol w:w="2582"/>
        <w:gridCol w:w="1266"/>
        <w:gridCol w:w="629"/>
        <w:gridCol w:w="784"/>
        <w:gridCol w:w="1781"/>
        <w:gridCol w:w="1089"/>
      </w:tblGrid>
      <w:tr w:rsidR="001458B9" w:rsidRPr="00767868" w14:paraId="2DACE016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57A6A9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Number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A1826D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Authors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15720F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Total publications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C5507D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TC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AD973C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CPP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8FD21A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Institution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7C3291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Country </w:t>
            </w:r>
          </w:p>
        </w:tc>
      </w:tr>
      <w:tr w:rsidR="001458B9" w:rsidRPr="00767868" w14:paraId="14949F2A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1D65C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D5C56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> Adeoye J </w:t>
            </w:r>
            <w:sdt>
              <w:sdtPr>
                <w:rPr>
                  <w:color w:val="000000"/>
                </w:rPr>
                <w:tag w:val="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"/>
                <w:id w:val="-1409921944"/>
                <w:placeholder>
                  <w:docPart w:val="3A20529709194086AE1D16B3E4A0103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26,27,28,29,30,31,32]</w:t>
                </w:r>
              </w:sdtContent>
            </w:sdt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02D8E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9 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482A0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38 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82128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 xml:space="preserve">15.33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0DD521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The University of Hong Kong, Hong Kong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B6382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Hong Kong </w:t>
            </w:r>
          </w:p>
        </w:tc>
      </w:tr>
      <w:tr w:rsidR="001458B9" w:rsidRPr="00767868" w14:paraId="2371B421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AAB8D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810A5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> Khurram SA </w:t>
            </w:r>
            <w:sdt>
              <w:sdtPr>
                <w:rPr>
                  <w:color w:val="000000"/>
                </w:rPr>
                <w:tag w:val="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"/>
                <w:id w:val="-786966170"/>
                <w:placeholder>
                  <w:docPart w:val="3A20529709194086AE1D16B3E4A0103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33,34,35,36,37,38,39]</w:t>
                </w:r>
              </w:sdtContent>
            </w:sdt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773C7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8 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589C2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50 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6B004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8.75 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F6462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School of Clinical Dentistry, University of Sheffield, United Kingdom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EF613A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>UK</w:t>
            </w:r>
            <w:r w:rsidRPr="00767868">
              <w:t> </w:t>
            </w:r>
          </w:p>
        </w:tc>
      </w:tr>
      <w:tr w:rsidR="001458B9" w:rsidRPr="00767868" w14:paraId="507A1B55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18297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FB54A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> Choi SW </w:t>
            </w:r>
            <w:sdt>
              <w:sdtPr>
                <w:rPr>
                  <w:color w:val="000000"/>
                </w:rPr>
                <w:tag w:val="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"/>
                <w:id w:val="1897771958"/>
                <w:placeholder>
                  <w:docPart w:val="3A20529709194086AE1D16B3E4A0103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27,28,29,30,31,32]</w:t>
                </w:r>
              </w:sdtContent>
            </w:sdt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EC759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6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692981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23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6A246A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0.5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03B53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 The University of Hong Kong, Hong Kong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4C26D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Hong Kong </w:t>
            </w:r>
          </w:p>
        </w:tc>
      </w:tr>
      <w:tr w:rsidR="001458B9" w:rsidRPr="00767868" w14:paraId="5FE10B10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776BE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4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74AAC8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 xml:space="preserve"> Thomson P </w:t>
            </w:r>
            <w:sdt>
              <w:sdtPr>
                <w:rPr>
                  <w:color w:val="000000"/>
                </w:rPr>
                <w:tag w:val="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"/>
                <w:id w:val="-1542819651"/>
                <w:placeholder>
                  <w:docPart w:val="3A20529709194086AE1D16B3E4A0103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27,28,29,30,31,32]</w:t>
                </w:r>
              </w:sdtContent>
            </w:sdt>
            <w: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C8975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6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62D8E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23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279F70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0.5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1C41DB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College of Medicine and Dentistry, James Cook University, Cairns, QLD, Australia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177B4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 Australia </w:t>
            </w:r>
          </w:p>
        </w:tc>
      </w:tr>
      <w:tr w:rsidR="001458B9" w:rsidRPr="00767868" w14:paraId="149D34AA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724E7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38E30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> Kerr AR </w:t>
            </w:r>
            <w:sdt>
              <w:sdtPr>
                <w:rPr>
                  <w:color w:val="000000"/>
                </w:rPr>
                <w:tag w:val="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"/>
                <w:id w:val="-580139400"/>
                <w:placeholder>
                  <w:docPart w:val="3A20529709194086AE1D16B3E4A0103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40,41,42,43,44]</w:t>
                </w:r>
              </w:sdtContent>
            </w:sdt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6B4FE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 xml:space="preserve">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E607A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8 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C028E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6.3 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EDBF04" w14:textId="77777777" w:rsidR="001458B9" w:rsidRPr="00767868" w:rsidRDefault="001458B9" w:rsidP="002B6BD9">
            <w:pPr>
              <w:pStyle w:val="NormalWeb"/>
              <w:shd w:val="clear" w:color="auto" w:fill="FFFFFF" w:themeFill="background1"/>
              <w:spacing w:beforeAutospacing="0" w:afterAutospacing="0"/>
              <w:textAlignment w:val="baseline"/>
            </w:pPr>
            <w:r w:rsidRPr="00767868">
              <w:rPr>
                <w:shd w:val="clear" w:color="auto" w:fill="FFFFFF"/>
              </w:rPr>
              <w:t>New York University College of Dentistry, New York, NY, USA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C5F6E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>USA</w:t>
            </w:r>
            <w:r w:rsidRPr="00767868">
              <w:t> </w:t>
            </w:r>
          </w:p>
        </w:tc>
      </w:tr>
      <w:tr w:rsidR="001458B9" w:rsidRPr="00767868" w14:paraId="0C503503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FA1B3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6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F24B4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  <w:rPr>
                <w:vertAlign w:val="superscript"/>
              </w:rPr>
            </w:pPr>
            <w:r>
              <w:t> Kowalski LP </w:t>
            </w:r>
            <w:sdt>
              <w:sdtPr>
                <w:rPr>
                  <w:color w:val="000000"/>
                </w:rPr>
                <w:tag w:val="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"/>
                <w:id w:val="-717122959"/>
                <w:placeholder>
                  <w:docPart w:val="3A20529709194086AE1D16B3E4A0103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36,37,38,45,46]</w:t>
                </w:r>
              </w:sdtContent>
            </w:sdt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3E648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A2FC9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37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C1D2A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47.4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BB0C4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University of Sao Paulo Medical School, Sao Paulo, Brazil.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D4230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Brazil </w:t>
            </w:r>
          </w:p>
        </w:tc>
      </w:tr>
      <w:tr w:rsidR="001458B9" w:rsidRPr="00767868" w14:paraId="3BB4A32A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0E5E6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7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494720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  <w:rPr>
                <w:vertAlign w:val="superscript"/>
              </w:rPr>
            </w:pPr>
            <w:r>
              <w:t> </w:t>
            </w:r>
            <w:proofErr w:type="spellStart"/>
            <w:r>
              <w:t>Makitie</w:t>
            </w:r>
            <w:proofErr w:type="spellEnd"/>
            <w:r>
              <w:t xml:space="preserve"> AA </w:t>
            </w:r>
            <w:sdt>
              <w:sdtPr>
                <w:rPr>
                  <w:color w:val="000000"/>
                </w:rPr>
                <w:tag w:val="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"/>
                <w:id w:val="1640604942"/>
                <w:placeholder>
                  <w:docPart w:val="3A20529709194086AE1D16B3E4A0103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45,46,47,48–49]</w:t>
                </w:r>
              </w:sdtContent>
            </w:sdt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3A740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8350B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98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BB903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9.6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982F6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University of Helsinki, Helsinki, Finland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5F365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 Finland </w:t>
            </w:r>
          </w:p>
        </w:tc>
      </w:tr>
      <w:tr w:rsidR="001458B9" w:rsidRPr="00767868" w14:paraId="69B64E24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E449E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8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F37C2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> Alabi RO </w:t>
            </w:r>
            <w:sdt>
              <w:sdtPr>
                <w:rPr>
                  <w:color w:val="000000"/>
                </w:rPr>
                <w:tag w:val="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"/>
                <w:id w:val="447126166"/>
                <w:placeholder>
                  <w:docPart w:val="3A20529709194086AE1D16B3E4A0103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46,47,48,49,50]</w:t>
                </w:r>
              </w:sdtContent>
            </w:sdt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EFCE1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C16ED1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62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C51F71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40.5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5411E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University of Helsinki, Helsinki, Finland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3EF12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 Finland </w:t>
            </w:r>
          </w:p>
        </w:tc>
      </w:tr>
      <w:tr w:rsidR="001458B9" w:rsidRPr="00767868" w14:paraId="1B131696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E0A74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9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7E0D5B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  <w:rPr>
                <w:vertAlign w:val="superscript"/>
              </w:rPr>
            </w:pPr>
            <w:proofErr w:type="spellStart"/>
            <w:r>
              <w:t>Elmusrati</w:t>
            </w:r>
            <w:proofErr w:type="spellEnd"/>
            <w:r>
              <w:t xml:space="preserve"> M </w:t>
            </w:r>
            <w:sdt>
              <w:sdtPr>
                <w:rPr>
                  <w:color w:val="000000"/>
                </w:rPr>
                <w:tag w:val="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"/>
                <w:id w:val="462615530"/>
                <w:placeholder>
                  <w:docPart w:val="3A20529709194086AE1D16B3E4A0103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46,48,49,50]</w:t>
                </w:r>
              </w:sdtContent>
            </w:sdt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D34F9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4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A17E0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53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6C4CB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8.25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C7426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School of Technology and Innovations, University of Vaasa, Vaasa, Finland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4C0971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 Finland </w:t>
            </w:r>
          </w:p>
        </w:tc>
      </w:tr>
      <w:tr w:rsidR="001458B9" w:rsidRPr="00767868" w14:paraId="5FA7D54B" w14:textId="77777777" w:rsidTr="002B6BD9">
        <w:trPr>
          <w:trHeight w:val="300"/>
        </w:trPr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562680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0 </w:t>
            </w:r>
          </w:p>
        </w:tc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0FC43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  <w:rPr>
                <w:vertAlign w:val="superscript"/>
              </w:rPr>
            </w:pPr>
            <w:r>
              <w:t> </w:t>
            </w:r>
            <w:proofErr w:type="spellStart"/>
            <w:r>
              <w:t>Almangush</w:t>
            </w:r>
            <w:proofErr w:type="spellEnd"/>
            <w:r>
              <w:t xml:space="preserve"> A </w:t>
            </w:r>
            <w:sdt>
              <w:sdtPr>
                <w:rPr>
                  <w:color w:val="000000"/>
                </w:rPr>
                <w:tag w:val="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"/>
                <w:id w:val="-1548447997"/>
                <w:placeholder>
                  <w:docPart w:val="3A20529709194086AE1D16B3E4A0103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45,46,48,49]</w:t>
                </w:r>
              </w:sdtContent>
            </w:sdt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E6F89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4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DAF8A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97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81923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3.66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D3B59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University of Helsinki, Helsinki, Finland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E9C7EE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 Finland </w:t>
            </w:r>
          </w:p>
        </w:tc>
      </w:tr>
    </w:tbl>
    <w:p w14:paraId="44AE8460" w14:textId="77777777" w:rsidR="001458B9" w:rsidRPr="00767868" w:rsidRDefault="001458B9" w:rsidP="001458B9">
      <w:pPr>
        <w:pStyle w:val="NormalWeb"/>
        <w:textAlignment w:val="baseline"/>
      </w:pPr>
      <w:r w:rsidRPr="00767868">
        <w:rPr>
          <w:rFonts w:eastAsia="Segoe UI"/>
          <w:shd w:val="clear" w:color="auto" w:fill="FFFFFF"/>
        </w:rPr>
        <w:t>TC = total citations; CPP = citations per publication </w:t>
      </w:r>
    </w:p>
    <w:p w14:paraId="76192074" w14:textId="77777777" w:rsidR="001458B9" w:rsidRPr="00767868" w:rsidRDefault="001458B9" w:rsidP="001458B9">
      <w:pPr>
        <w:pStyle w:val="NormalWeb"/>
        <w:textAlignment w:val="baseline"/>
        <w:rPr>
          <w:rFonts w:eastAsia="Segoe UI"/>
          <w:b/>
          <w:bCs/>
          <w:shd w:val="clear" w:color="auto" w:fill="FFFFFF"/>
        </w:rPr>
      </w:pPr>
    </w:p>
    <w:p w14:paraId="3CFEEA37" w14:textId="7C3F6A5B" w:rsidR="001458B9" w:rsidRPr="00767868" w:rsidRDefault="001458B9" w:rsidP="001458B9">
      <w:pPr>
        <w:pStyle w:val="NormalWeb"/>
        <w:textAlignment w:val="baseline"/>
      </w:pPr>
      <w:r w:rsidRPr="00767868">
        <w:rPr>
          <w:rFonts w:eastAsia="Segoe UI"/>
          <w:b/>
          <w:bCs/>
          <w:shd w:val="clear" w:color="auto" w:fill="FFFFFF"/>
        </w:rPr>
        <w:t xml:space="preserve">Table </w:t>
      </w:r>
      <w:r>
        <w:rPr>
          <w:rFonts w:eastAsia="Segoe UI"/>
          <w:b/>
          <w:bCs/>
          <w:shd w:val="clear" w:color="auto" w:fill="FFFFFF"/>
        </w:rPr>
        <w:t>S</w:t>
      </w:r>
      <w:r w:rsidRPr="00767868">
        <w:rPr>
          <w:rFonts w:eastAsia="Segoe UI"/>
          <w:b/>
          <w:bCs/>
          <w:shd w:val="clear" w:color="auto" w:fill="FFFFFF"/>
        </w:rPr>
        <w:t>2</w:t>
      </w:r>
      <w:r w:rsidRPr="00767868">
        <w:rPr>
          <w:rFonts w:eastAsia="Segoe UI"/>
          <w:b/>
          <w:bCs/>
          <w:shd w:val="clear" w:color="auto" w:fill="FFFFFF"/>
        </w:rPr>
        <w:tab/>
      </w:r>
      <w:r w:rsidRPr="00767868">
        <w:rPr>
          <w:rFonts w:eastAsia="Segoe UI"/>
          <w:shd w:val="clear" w:color="auto" w:fill="FFFFFF"/>
        </w:rPr>
        <w:t xml:space="preserve">Top 5 most cited journals in the field of AI in </w:t>
      </w:r>
      <w:r w:rsidR="00E36484">
        <w:rPr>
          <w:rFonts w:eastAsia="Segoe UI"/>
          <w:shd w:val="clear" w:color="auto" w:fill="FFFFFF"/>
        </w:rPr>
        <w:t>OC</w:t>
      </w:r>
      <w:r w:rsidRPr="00767868">
        <w:rPr>
          <w:rFonts w:eastAsia="Segoe UI"/>
          <w:shd w:val="clear" w:color="auto" w:fill="FFFFFF"/>
        </w:rPr>
        <w:t xml:space="preserve"> research.</w:t>
      </w:r>
    </w:p>
    <w:tbl>
      <w:tblPr>
        <w:tblW w:w="8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8"/>
        <w:gridCol w:w="1913"/>
        <w:gridCol w:w="1622"/>
        <w:gridCol w:w="739"/>
        <w:gridCol w:w="1031"/>
        <w:gridCol w:w="1030"/>
        <w:gridCol w:w="925"/>
      </w:tblGrid>
      <w:tr w:rsidR="001458B9" w:rsidRPr="00767868" w14:paraId="536DAA78" w14:textId="77777777" w:rsidTr="002B6BD9">
        <w:trPr>
          <w:trHeight w:val="300"/>
        </w:trPr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6C255C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lastRenderedPageBreak/>
              <w:t>Number </w:t>
            </w:r>
          </w:p>
        </w:tc>
        <w:tc>
          <w:tcPr>
            <w:tcW w:w="1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E20B0C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Journal 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CE8FE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The number of publications  </w:t>
            </w:r>
          </w:p>
          <w:p w14:paraId="6A740BE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(N = 56) 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FA6FF9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TC 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A65403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CPP </w:t>
            </w:r>
          </w:p>
        </w:tc>
        <w:tc>
          <w:tcPr>
            <w:tcW w:w="1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F1C58A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>SJR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42B4B" w14:textId="77777777" w:rsidR="001458B9" w:rsidRPr="00767868" w:rsidRDefault="001458B9" w:rsidP="002B6BD9">
            <w:pPr>
              <w:pStyle w:val="NormalWeb"/>
              <w:jc w:val="center"/>
              <w:textAlignment w:val="baseline"/>
            </w:pPr>
            <w:r w:rsidRPr="00767868">
              <w:t xml:space="preserve">Quartile rankings </w:t>
            </w:r>
          </w:p>
        </w:tc>
      </w:tr>
      <w:tr w:rsidR="001458B9" w:rsidRPr="00767868" w14:paraId="2F13B599" w14:textId="77777777" w:rsidTr="002B6BD9">
        <w:trPr>
          <w:trHeight w:val="300"/>
        </w:trPr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31AFB6" w14:textId="77777777" w:rsidR="001458B9" w:rsidRPr="00767868" w:rsidRDefault="001458B9" w:rsidP="002B6BD9">
            <w:pPr>
              <w:pStyle w:val="NormalWeb"/>
              <w:spacing w:beforeAutospacing="0" w:after="120" w:afterAutospacing="0"/>
              <w:jc w:val="center"/>
              <w:textAlignment w:val="baseline"/>
            </w:pPr>
            <w:r w:rsidRPr="00767868">
              <w:t>1 </w:t>
            </w:r>
          </w:p>
        </w:tc>
        <w:tc>
          <w:tcPr>
            <w:tcW w:w="1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2EA518" w14:textId="77777777" w:rsidR="001458B9" w:rsidRPr="006016E2" w:rsidRDefault="001458B9" w:rsidP="002B6BD9">
            <w:pPr>
              <w:pStyle w:val="NormalWeb"/>
              <w:spacing w:beforeAutospacing="0" w:after="120" w:afterAutospacing="0"/>
              <w:jc w:val="center"/>
              <w:textAlignment w:val="baseline"/>
              <w:rPr>
                <w:i/>
                <w:iCs/>
              </w:rPr>
            </w:pPr>
            <w:r w:rsidRPr="006016E2">
              <w:rPr>
                <w:i/>
                <w:iCs/>
              </w:rPr>
              <w:t>Cancers 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806A9A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9  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866A7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55  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AF2CE0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8.15  </w:t>
            </w:r>
          </w:p>
        </w:tc>
        <w:tc>
          <w:tcPr>
            <w:tcW w:w="1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59587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.31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3342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Q1</w:t>
            </w:r>
          </w:p>
        </w:tc>
      </w:tr>
      <w:tr w:rsidR="001458B9" w:rsidRPr="00767868" w14:paraId="466C572F" w14:textId="77777777" w:rsidTr="002B6BD9">
        <w:trPr>
          <w:trHeight w:val="300"/>
        </w:trPr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2A7FBB" w14:textId="77777777" w:rsidR="001458B9" w:rsidRPr="00767868" w:rsidRDefault="001458B9" w:rsidP="002B6BD9">
            <w:pPr>
              <w:pStyle w:val="NormalWeb"/>
              <w:spacing w:beforeAutospacing="0" w:after="120" w:afterAutospacing="0"/>
              <w:jc w:val="center"/>
              <w:textAlignment w:val="baseline"/>
            </w:pPr>
            <w:r w:rsidRPr="00767868">
              <w:t>2 </w:t>
            </w:r>
          </w:p>
        </w:tc>
        <w:tc>
          <w:tcPr>
            <w:tcW w:w="1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72F7E8" w14:textId="77777777" w:rsidR="001458B9" w:rsidRPr="006016E2" w:rsidRDefault="001458B9" w:rsidP="002B6BD9">
            <w:pPr>
              <w:pStyle w:val="NormalWeb"/>
              <w:spacing w:beforeAutospacing="0" w:after="120" w:afterAutospacing="0"/>
              <w:jc w:val="center"/>
              <w:textAlignment w:val="baseline"/>
              <w:rPr>
                <w:i/>
                <w:iCs/>
              </w:rPr>
            </w:pPr>
            <w:r w:rsidRPr="006016E2">
              <w:rPr>
                <w:i/>
                <w:iCs/>
              </w:rPr>
              <w:t>Oral Oncology 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9D6A5A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6  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05EE30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67  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8F8C1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2.9  </w:t>
            </w:r>
          </w:p>
        </w:tc>
        <w:tc>
          <w:tcPr>
            <w:tcW w:w="1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FD3FD8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.27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708E0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Q1</w:t>
            </w:r>
          </w:p>
        </w:tc>
      </w:tr>
      <w:tr w:rsidR="001458B9" w:rsidRPr="00767868" w14:paraId="40BC154D" w14:textId="77777777" w:rsidTr="002B6BD9">
        <w:trPr>
          <w:trHeight w:val="300"/>
        </w:trPr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598FCC" w14:textId="77777777" w:rsidR="001458B9" w:rsidRPr="00767868" w:rsidRDefault="001458B9" w:rsidP="002B6BD9">
            <w:pPr>
              <w:pStyle w:val="NormalWeb"/>
              <w:spacing w:beforeAutospacing="0" w:after="120" w:afterAutospacing="0"/>
              <w:jc w:val="center"/>
              <w:textAlignment w:val="baseline"/>
            </w:pPr>
            <w:r w:rsidRPr="00767868">
              <w:t>3 </w:t>
            </w:r>
          </w:p>
        </w:tc>
        <w:tc>
          <w:tcPr>
            <w:tcW w:w="1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EE6A44" w14:textId="77777777" w:rsidR="001458B9" w:rsidRPr="006016E2" w:rsidRDefault="001458B9" w:rsidP="002B6BD9">
            <w:pPr>
              <w:pStyle w:val="NormalWeb"/>
              <w:spacing w:beforeAutospacing="0" w:after="120" w:afterAutospacing="0"/>
              <w:jc w:val="center"/>
              <w:textAlignment w:val="baseline"/>
              <w:rPr>
                <w:i/>
                <w:iCs/>
              </w:rPr>
            </w:pPr>
            <w:r w:rsidRPr="006016E2">
              <w:rPr>
                <w:i/>
                <w:iCs/>
              </w:rPr>
              <w:t>Journal of Oral Pathology and Medicine 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6F6E6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0 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EBF628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24 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4F3CF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2.40 </w:t>
            </w:r>
          </w:p>
        </w:tc>
        <w:tc>
          <w:tcPr>
            <w:tcW w:w="1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E2A0CE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0.68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FC6D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Q2</w:t>
            </w:r>
          </w:p>
        </w:tc>
      </w:tr>
      <w:tr w:rsidR="001458B9" w:rsidRPr="00767868" w14:paraId="49F77F9F" w14:textId="77777777" w:rsidTr="002B6BD9">
        <w:trPr>
          <w:trHeight w:val="300"/>
        </w:trPr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89F3BC" w14:textId="77777777" w:rsidR="001458B9" w:rsidRPr="00767868" w:rsidRDefault="001458B9" w:rsidP="002B6BD9">
            <w:pPr>
              <w:pStyle w:val="NormalWeb"/>
              <w:spacing w:beforeAutospacing="0" w:after="120" w:afterAutospacing="0"/>
              <w:jc w:val="center"/>
              <w:textAlignment w:val="baseline"/>
            </w:pPr>
            <w:r w:rsidRPr="00767868">
              <w:t>4 </w:t>
            </w:r>
          </w:p>
        </w:tc>
        <w:tc>
          <w:tcPr>
            <w:tcW w:w="1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5825B9" w14:textId="77777777" w:rsidR="001458B9" w:rsidRPr="006016E2" w:rsidRDefault="001458B9" w:rsidP="002B6BD9">
            <w:pPr>
              <w:pStyle w:val="NormalWeb"/>
              <w:spacing w:beforeAutospacing="0" w:after="120" w:afterAutospacing="0"/>
              <w:jc w:val="center"/>
              <w:textAlignment w:val="baseline"/>
              <w:rPr>
                <w:i/>
                <w:iCs/>
              </w:rPr>
            </w:pPr>
            <w:r w:rsidRPr="006016E2">
              <w:rPr>
                <w:i/>
                <w:iCs/>
              </w:rPr>
              <w:t>Diagnostics 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AC0D6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9 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8B61D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13 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364AB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2.55 </w:t>
            </w:r>
          </w:p>
        </w:tc>
        <w:tc>
          <w:tcPr>
            <w:tcW w:w="1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DCB90E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0.67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4038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Q2</w:t>
            </w:r>
          </w:p>
        </w:tc>
      </w:tr>
      <w:tr w:rsidR="001458B9" w:rsidRPr="00767868" w14:paraId="341433B8" w14:textId="77777777" w:rsidTr="002B6BD9">
        <w:trPr>
          <w:trHeight w:val="300"/>
        </w:trPr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E7D818" w14:textId="77777777" w:rsidR="001458B9" w:rsidRPr="00767868" w:rsidRDefault="001458B9" w:rsidP="002B6BD9">
            <w:pPr>
              <w:pStyle w:val="NormalWeb"/>
              <w:spacing w:beforeAutospacing="0" w:after="120" w:afterAutospacing="0"/>
              <w:jc w:val="center"/>
              <w:textAlignment w:val="baseline"/>
            </w:pPr>
            <w:r w:rsidRPr="00767868">
              <w:t>5 </w:t>
            </w:r>
          </w:p>
        </w:tc>
        <w:tc>
          <w:tcPr>
            <w:tcW w:w="1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59E8AE" w14:textId="77777777" w:rsidR="001458B9" w:rsidRPr="006016E2" w:rsidRDefault="001458B9" w:rsidP="002B6BD9">
            <w:pPr>
              <w:pStyle w:val="NormalWeb"/>
              <w:spacing w:beforeAutospacing="0" w:after="120" w:afterAutospacing="0"/>
              <w:jc w:val="center"/>
              <w:textAlignment w:val="baseline"/>
              <w:rPr>
                <w:i/>
                <w:iCs/>
              </w:rPr>
            </w:pPr>
            <w:r w:rsidRPr="006016E2">
              <w:rPr>
                <w:i/>
                <w:iCs/>
              </w:rPr>
              <w:t>Frontiers in Oncology 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4064DB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 xml:space="preserve">8 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69F2F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7 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9A933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 xml:space="preserve">7.12 </w:t>
            </w:r>
          </w:p>
        </w:tc>
        <w:tc>
          <w:tcPr>
            <w:tcW w:w="1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0DB81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.14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CE6F0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Q2</w:t>
            </w:r>
          </w:p>
        </w:tc>
      </w:tr>
    </w:tbl>
    <w:p w14:paraId="0610EBF8" w14:textId="77777777" w:rsidR="001458B9" w:rsidRPr="00767868" w:rsidRDefault="001458B9" w:rsidP="001458B9">
      <w:pPr>
        <w:pStyle w:val="NormalWeb"/>
        <w:textAlignment w:val="baseline"/>
      </w:pPr>
      <w:r w:rsidRPr="00767868">
        <w:rPr>
          <w:rFonts w:eastAsia="Segoe UI"/>
          <w:shd w:val="clear" w:color="auto" w:fill="FFFFFF"/>
        </w:rPr>
        <w:t>Notes: TC = total citations; CPP = citation</w:t>
      </w:r>
      <w:r w:rsidRPr="00767868">
        <w:rPr>
          <w:rFonts w:eastAsia="Segoe UI"/>
        </w:rPr>
        <w:t xml:space="preserve">s per publication; SJR = </w:t>
      </w:r>
      <w:proofErr w:type="spellStart"/>
      <w:r w:rsidRPr="00767868">
        <w:rPr>
          <w:rFonts w:eastAsia="Segoe UI"/>
          <w:shd w:val="clear" w:color="auto" w:fill="FFFFFF"/>
        </w:rPr>
        <w:t>SCImago</w:t>
      </w:r>
      <w:proofErr w:type="spellEnd"/>
      <w:r w:rsidRPr="00767868">
        <w:rPr>
          <w:rFonts w:eastAsia="Segoe UI"/>
          <w:shd w:val="clear" w:color="auto" w:fill="FFFFFF"/>
        </w:rPr>
        <w:t xml:space="preserve"> journal Rank; Q = quartile </w:t>
      </w:r>
    </w:p>
    <w:p w14:paraId="52393F91" w14:textId="77777777" w:rsidR="001458B9" w:rsidRPr="00767868" w:rsidRDefault="001458B9" w:rsidP="001458B9">
      <w:pPr>
        <w:pStyle w:val="NormalWeb"/>
        <w:textAlignment w:val="baseline"/>
        <w:rPr>
          <w:rFonts w:eastAsia="Segoe UI"/>
          <w:b/>
          <w:bCs/>
          <w:shd w:val="clear" w:color="auto" w:fill="FFFFFF"/>
        </w:rPr>
      </w:pPr>
    </w:p>
    <w:p w14:paraId="79487989" w14:textId="27E01E12" w:rsidR="001458B9" w:rsidRPr="00767868" w:rsidRDefault="001458B9" w:rsidP="001458B9">
      <w:pPr>
        <w:pStyle w:val="NormalWeb"/>
        <w:textAlignment w:val="baseline"/>
      </w:pPr>
      <w:r w:rsidRPr="00767868">
        <w:rPr>
          <w:rFonts w:eastAsia="Segoe UI"/>
          <w:b/>
          <w:bCs/>
          <w:shd w:val="clear" w:color="auto" w:fill="FFFFFF"/>
        </w:rPr>
        <w:t xml:space="preserve">Table </w:t>
      </w:r>
      <w:r>
        <w:rPr>
          <w:rFonts w:eastAsia="Segoe UI"/>
          <w:b/>
          <w:bCs/>
          <w:shd w:val="clear" w:color="auto" w:fill="FFFFFF"/>
        </w:rPr>
        <w:t>S</w:t>
      </w:r>
      <w:r w:rsidRPr="00767868">
        <w:rPr>
          <w:rFonts w:eastAsia="Segoe UI"/>
          <w:b/>
          <w:bCs/>
          <w:shd w:val="clear" w:color="auto" w:fill="FFFFFF"/>
        </w:rPr>
        <w:t>3</w:t>
      </w:r>
      <w:r w:rsidRPr="00767868">
        <w:rPr>
          <w:rFonts w:eastAsia="Segoe UI"/>
          <w:shd w:val="clear" w:color="auto" w:fill="FFFFFF"/>
        </w:rPr>
        <w:tab/>
        <w:t>Top ten publication</w:t>
      </w:r>
      <w:r w:rsidR="005A1A2F">
        <w:rPr>
          <w:rFonts w:eastAsia="Segoe UI"/>
          <w:shd w:val="clear" w:color="auto" w:fill="FFFFFF"/>
        </w:rPr>
        <w:t>s</w:t>
      </w:r>
      <w:r w:rsidR="00147361">
        <w:rPr>
          <w:rFonts w:eastAsia="Segoe UI"/>
          <w:shd w:val="clear" w:color="auto" w:fill="FFFFFF"/>
        </w:rPr>
        <w:t xml:space="preserve"> with </w:t>
      </w:r>
      <w:r w:rsidR="00147361" w:rsidRPr="00767868">
        <w:rPr>
          <w:rFonts w:eastAsia="Segoe UI"/>
          <w:shd w:val="clear" w:color="auto" w:fill="FFFFFF"/>
        </w:rPr>
        <w:t>most citations</w:t>
      </w:r>
      <w:r w:rsidRPr="00767868">
        <w:rPr>
          <w:rFonts w:eastAsia="Segoe UI"/>
          <w:shd w:val="clear" w:color="auto" w:fill="FFFFFF"/>
        </w:rPr>
        <w:t xml:space="preserve"> in the field of AI in </w:t>
      </w:r>
      <w:r w:rsidR="00E36484">
        <w:rPr>
          <w:rFonts w:eastAsia="Segoe UI"/>
          <w:shd w:val="clear" w:color="auto" w:fill="FFFFFF"/>
        </w:rPr>
        <w:t>OC</w:t>
      </w:r>
      <w:r w:rsidRPr="00767868">
        <w:rPr>
          <w:rFonts w:eastAsia="Segoe UI"/>
          <w:shd w:val="clear" w:color="auto" w:fill="FFFFFF"/>
        </w:rPr>
        <w:t xml:space="preserve"> research.</w:t>
      </w:r>
    </w:p>
    <w:tbl>
      <w:tblPr>
        <w:tblW w:w="8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2327"/>
        <w:gridCol w:w="3544"/>
        <w:gridCol w:w="1134"/>
      </w:tblGrid>
      <w:tr w:rsidR="001458B9" w:rsidRPr="00767868" w14:paraId="314E32A6" w14:textId="77777777" w:rsidTr="002B6BD9">
        <w:trPr>
          <w:trHeight w:val="52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6B7121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rPr>
                <w:b/>
                <w:bCs/>
              </w:rPr>
              <w:t>Number</w:t>
            </w:r>
            <w:r w:rsidRPr="00767868">
              <w:t>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E002A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rPr>
                <w:b/>
                <w:bCs/>
              </w:rPr>
              <w:t>Author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D20699" w14:textId="77777777" w:rsidR="001458B9" w:rsidRPr="00767868" w:rsidRDefault="001458B9" w:rsidP="002B6BD9">
            <w:pPr>
              <w:pStyle w:val="NormalWeb"/>
              <w:spacing w:beforeAutospacing="0" w:afterAutospacing="0"/>
              <w:ind w:left="141"/>
              <w:jc w:val="center"/>
              <w:textAlignment w:val="baseline"/>
            </w:pPr>
            <w:r w:rsidRPr="00767868">
              <w:rPr>
                <w:b/>
                <w:bCs/>
              </w:rPr>
              <w:t>Article Title</w:t>
            </w:r>
            <w:r w:rsidRPr="00767868"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53FE4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rPr>
                <w:b/>
                <w:bCs/>
              </w:rPr>
              <w:t>TC</w:t>
            </w:r>
            <w:r w:rsidRPr="00767868">
              <w:t> </w:t>
            </w:r>
          </w:p>
        </w:tc>
      </w:tr>
      <w:tr w:rsidR="001458B9" w:rsidRPr="00767868" w14:paraId="315678F3" w14:textId="77777777" w:rsidTr="002B6BD9">
        <w:trPr>
          <w:trHeight w:val="100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F9C9C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BE6D0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  <w:rPr>
                <w:vertAlign w:val="superscript"/>
              </w:rPr>
            </w:pPr>
            <w:proofErr w:type="spellStart"/>
            <w:r>
              <w:t>Almangush</w:t>
            </w:r>
            <w:proofErr w:type="spellEnd"/>
            <w:r>
              <w:t xml:space="preserve"> et al., 2020</w:t>
            </w:r>
            <w:sdt>
              <w:sdtPr>
                <w:rPr>
                  <w:color w:val="000000"/>
                </w:rPr>
                <w:tag w:val="MENDELEY_CITATION_v3_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"/>
                <w:id w:val="-317268223"/>
                <w:placeholder>
                  <w:docPart w:val="8688BC3CA400417DAEAD9B81011AEAE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45]</w:t>
                </w:r>
              </w:sdtContent>
            </w:sdt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694C95" w14:textId="77777777" w:rsidR="001458B9" w:rsidRPr="00767868" w:rsidRDefault="001458B9" w:rsidP="002B6BD9">
            <w:pPr>
              <w:pStyle w:val="NormalWeb"/>
              <w:spacing w:beforeAutospacing="0" w:afterAutospacing="0"/>
              <w:ind w:left="141"/>
              <w:textAlignment w:val="baseline"/>
            </w:pPr>
            <w:r w:rsidRPr="00767868">
              <w:t>Staging and grading of oral squamous cell carcinoma: An update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ABBBF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44 </w:t>
            </w:r>
          </w:p>
        </w:tc>
      </w:tr>
      <w:tr w:rsidR="001458B9" w:rsidRPr="00767868" w14:paraId="4862E495" w14:textId="77777777" w:rsidTr="002B6BD9">
        <w:trPr>
          <w:trHeight w:val="100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6ADF0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FB578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 xml:space="preserve">Chang et al., 2013 </w:t>
            </w:r>
            <w:sdt>
              <w:sdtPr>
                <w:rPr>
                  <w:color w:val="000000"/>
                </w:rPr>
                <w:tag w:val="MENDELEY_CITATION_v3_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"/>
                <w:id w:val="-811481907"/>
                <w:placeholder>
                  <w:docPart w:val="8688BC3CA400417DAEAD9B81011AEAE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51]</w:t>
                </w:r>
              </w:sdtContent>
            </w:sdt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59A82A" w14:textId="77777777" w:rsidR="001458B9" w:rsidRPr="00767868" w:rsidRDefault="001458B9" w:rsidP="002B6BD9">
            <w:pPr>
              <w:pStyle w:val="NormalWeb"/>
              <w:spacing w:beforeAutospacing="0" w:afterAutospacing="0"/>
              <w:ind w:left="141"/>
              <w:textAlignment w:val="baseline"/>
            </w:pPr>
            <w:r w:rsidRPr="00767868">
              <w:t>Oral cancer prognosis based on clinicopathologic and genomic markers using a hybrid of feature selection and machine learning methods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95301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09 </w:t>
            </w:r>
          </w:p>
        </w:tc>
      </w:tr>
      <w:tr w:rsidR="001458B9" w:rsidRPr="00767868" w14:paraId="7B85749A" w14:textId="77777777" w:rsidTr="002B6BD9">
        <w:trPr>
          <w:trHeight w:val="100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E7F648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DFECF1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  <w:rPr>
                <w:vertAlign w:val="superscript"/>
              </w:rPr>
            </w:pPr>
            <w:proofErr w:type="spellStart"/>
            <w:r>
              <w:t>Ariji</w:t>
            </w:r>
            <w:proofErr w:type="spellEnd"/>
            <w:r>
              <w:t xml:space="preserve"> et al., 2019 </w:t>
            </w:r>
            <w:sdt>
              <w:sdtPr>
                <w:rPr>
                  <w:color w:val="000000"/>
                </w:rPr>
                <w:tag w:val="MENDELEY_CITATION_v3_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"/>
                <w:id w:val="466789968"/>
                <w:placeholder>
                  <w:docPart w:val="8688BC3CA400417DAEAD9B81011AEAE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52]</w:t>
                </w:r>
              </w:sdtContent>
            </w:sdt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91A9A7" w14:textId="77777777" w:rsidR="001458B9" w:rsidRPr="00767868" w:rsidRDefault="001458B9" w:rsidP="002B6BD9">
            <w:pPr>
              <w:pStyle w:val="NormalWeb"/>
              <w:spacing w:beforeAutospacing="0" w:afterAutospacing="0"/>
              <w:ind w:left="141"/>
              <w:textAlignment w:val="baseline"/>
            </w:pPr>
            <w:r w:rsidRPr="00767868">
              <w:t>Contrast-enhanced computed tomography image assessment of cervical lymph node metastasis in patients with oral cancer by using a deep learning system of artificial intelligence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2625D0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02 </w:t>
            </w:r>
          </w:p>
        </w:tc>
      </w:tr>
      <w:tr w:rsidR="001458B9" w:rsidRPr="00767868" w14:paraId="18E29104" w14:textId="77777777" w:rsidTr="002B6BD9">
        <w:trPr>
          <w:trHeight w:val="100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D7223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4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47A18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 xml:space="preserve">Majumder et al., 2005 </w:t>
            </w:r>
            <w:sdt>
              <w:sdtPr>
                <w:rPr>
                  <w:color w:val="000000"/>
                </w:rPr>
                <w:tag w:val="MENDELEY_CITATION_v3_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"/>
                <w:id w:val="1863788996"/>
                <w:placeholder>
                  <w:docPart w:val="8688BC3CA400417DAEAD9B81011AEAE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53]</w:t>
                </w:r>
              </w:sdtContent>
            </w:sdt>
            <w:r>
              <w:t xml:space="preserve"> 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0C3E7D" w14:textId="77777777" w:rsidR="001458B9" w:rsidRPr="00767868" w:rsidRDefault="001458B9" w:rsidP="002B6BD9">
            <w:pPr>
              <w:pStyle w:val="NormalWeb"/>
              <w:spacing w:beforeAutospacing="0" w:afterAutospacing="0"/>
              <w:ind w:left="141"/>
              <w:textAlignment w:val="baseline"/>
            </w:pPr>
            <w:r w:rsidRPr="00767868">
              <w:t>Support vector machine for optical diagnosis of cancer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C60CB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91 </w:t>
            </w:r>
          </w:p>
        </w:tc>
      </w:tr>
      <w:tr w:rsidR="001458B9" w:rsidRPr="00767868" w14:paraId="27D61388" w14:textId="77777777" w:rsidTr="002B6BD9">
        <w:trPr>
          <w:trHeight w:val="100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E1F35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40FC8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 xml:space="preserve">Bur et al, 2019 </w:t>
            </w:r>
            <w:sdt>
              <w:sdtPr>
                <w:rPr>
                  <w:color w:val="000000"/>
                </w:rPr>
                <w:tag w:val="MENDELEY_CITATION_v3_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"/>
                <w:id w:val="597994586"/>
                <w:placeholder>
                  <w:docPart w:val="8688BC3CA400417DAEAD9B81011AEAE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54]</w:t>
                </w:r>
              </w:sdtContent>
            </w:sdt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24185E" w14:textId="77777777" w:rsidR="001458B9" w:rsidRPr="00767868" w:rsidRDefault="001458B9" w:rsidP="002B6BD9">
            <w:pPr>
              <w:pStyle w:val="NormalWeb"/>
              <w:spacing w:beforeAutospacing="0" w:afterAutospacing="0"/>
              <w:ind w:left="141"/>
              <w:textAlignment w:val="baseline"/>
            </w:pPr>
            <w:r w:rsidRPr="00767868">
              <w:t>Machine learning to predict occult nodal metastasis in early oral squamous cell carcinoma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C77B68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87 </w:t>
            </w:r>
          </w:p>
        </w:tc>
      </w:tr>
      <w:tr w:rsidR="001458B9" w:rsidRPr="00767868" w14:paraId="5106640D" w14:textId="77777777" w:rsidTr="002B6BD9">
        <w:trPr>
          <w:trHeight w:val="100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B81E9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6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79C2E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 xml:space="preserve">Alabi et al., 2020 </w:t>
            </w:r>
            <w:sdt>
              <w:sdtPr>
                <w:rPr>
                  <w:color w:val="000000"/>
                </w:rPr>
                <w:tag w:val="MENDELEY_CITATION_v3_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"/>
                <w:id w:val="1525975201"/>
                <w:placeholder>
                  <w:docPart w:val="8688BC3CA400417DAEAD9B81011AEAE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46]</w:t>
                </w:r>
              </w:sdtContent>
            </w:sdt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36AEB3" w14:textId="77777777" w:rsidR="001458B9" w:rsidRPr="00767868" w:rsidRDefault="001458B9" w:rsidP="002B6BD9">
            <w:pPr>
              <w:pStyle w:val="NormalWeb"/>
              <w:spacing w:beforeAutospacing="0" w:afterAutospacing="0"/>
              <w:ind w:left="141"/>
              <w:textAlignment w:val="baseline"/>
            </w:pPr>
            <w:r w:rsidRPr="00767868">
              <w:t>Comparison of supervised machine learning classification techniques in prediction of locoregional recurrences in early oral tongue cancer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D8C4E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79 </w:t>
            </w:r>
          </w:p>
        </w:tc>
      </w:tr>
      <w:tr w:rsidR="001458B9" w:rsidRPr="00767868" w14:paraId="0309EA70" w14:textId="77777777" w:rsidTr="002B6BD9">
        <w:trPr>
          <w:trHeight w:val="100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391EEA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7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63DFD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  <w:rPr>
                <w:vertAlign w:val="superscript"/>
              </w:rPr>
            </w:pPr>
            <w:proofErr w:type="spellStart"/>
            <w:r>
              <w:t>Develd</w:t>
            </w:r>
            <w:proofErr w:type="spellEnd"/>
            <w:r>
              <w:t xml:space="preserve"> et al., 2005 </w:t>
            </w:r>
            <w:sdt>
              <w:sdtPr>
                <w:rPr>
                  <w:color w:val="000000"/>
                </w:rPr>
                <w:tag w:val="MENDELEY_CITATION_v3_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"/>
                <w:id w:val="1212155310"/>
                <w:placeholder>
                  <w:docPart w:val="8688BC3CA400417DAEAD9B81011AEAE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55]</w:t>
                </w:r>
              </w:sdtContent>
            </w:sdt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8ECCB6" w14:textId="77777777" w:rsidR="001458B9" w:rsidRPr="00767868" w:rsidRDefault="001458B9" w:rsidP="002B6BD9">
            <w:pPr>
              <w:pStyle w:val="NormalWeb"/>
              <w:shd w:val="clear" w:color="auto" w:fill="FFFFFF"/>
              <w:ind w:left="141"/>
              <w:textAlignment w:val="baseline"/>
            </w:pPr>
            <w:r w:rsidRPr="00767868">
              <w:rPr>
                <w:shd w:val="clear" w:color="auto" w:fill="FFFFFF"/>
              </w:rPr>
              <w:t>Autofluorescence and diffuse reflectance spectroscopy for oral oncology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505641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78 </w:t>
            </w:r>
          </w:p>
        </w:tc>
      </w:tr>
      <w:tr w:rsidR="001458B9" w:rsidRPr="00767868" w14:paraId="63FAC313" w14:textId="77777777" w:rsidTr="002B6BD9">
        <w:trPr>
          <w:trHeight w:val="100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7370A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8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B67A3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 xml:space="preserve">Exarchos et al., 2012 </w:t>
            </w:r>
            <w:sdt>
              <w:sdtPr>
                <w:rPr>
                  <w:color w:val="000000"/>
                </w:rPr>
                <w:tag w:val="MENDELEY_CITATION_v3_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"/>
                <w:id w:val="615336383"/>
                <w:placeholder>
                  <w:docPart w:val="8688BC3CA400417DAEAD9B81011AEAE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56]</w:t>
                </w:r>
              </w:sdtContent>
            </w:sdt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7B4088" w14:textId="77777777" w:rsidR="001458B9" w:rsidRPr="00767868" w:rsidRDefault="001458B9" w:rsidP="002B6BD9">
            <w:pPr>
              <w:pStyle w:val="NormalWeb"/>
              <w:spacing w:beforeAutospacing="0" w:afterAutospacing="0"/>
              <w:ind w:left="141"/>
              <w:textAlignment w:val="baseline"/>
            </w:pPr>
            <w:r w:rsidRPr="00767868">
              <w:t>Multiparametric decision support system for the prediction of oral cancer reoccurrence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67963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77 </w:t>
            </w:r>
          </w:p>
        </w:tc>
      </w:tr>
      <w:tr w:rsidR="001458B9" w:rsidRPr="00767868" w14:paraId="6A60BBE8" w14:textId="77777777" w:rsidTr="002B6BD9">
        <w:trPr>
          <w:trHeight w:val="100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1A9CDA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9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000EB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 xml:space="preserve">Ilhan et al., 2020 </w:t>
            </w:r>
            <w:sdt>
              <w:sdtPr>
                <w:rPr>
                  <w:color w:val="000000"/>
                </w:rPr>
                <w:tag w:val="MENDELEY_CITATION_v3_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"/>
                <w:id w:val="1520428553"/>
                <w:placeholder>
                  <w:docPart w:val="8688BC3CA400417DAEAD9B81011AEAE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22]</w:t>
                </w:r>
              </w:sdtContent>
            </w:sdt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41732D" w14:textId="77777777" w:rsidR="001458B9" w:rsidRPr="00767868" w:rsidRDefault="001458B9" w:rsidP="002B6BD9">
            <w:pPr>
              <w:pStyle w:val="NormalWeb"/>
              <w:spacing w:beforeAutospacing="0" w:afterAutospacing="0"/>
              <w:ind w:left="141"/>
              <w:textAlignment w:val="baseline"/>
            </w:pPr>
            <w:r w:rsidRPr="00767868">
              <w:t>Improving Oral Cancer Outcomes with Imaging and Artificial Intelligence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EC400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73 </w:t>
            </w:r>
          </w:p>
        </w:tc>
      </w:tr>
      <w:tr w:rsidR="001458B9" w:rsidRPr="00767868" w14:paraId="4A7713AE" w14:textId="77777777" w:rsidTr="002B6BD9">
        <w:trPr>
          <w:trHeight w:val="1005"/>
        </w:trPr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15A70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0 </w:t>
            </w:r>
          </w:p>
        </w:tc>
        <w:tc>
          <w:tcPr>
            <w:tcW w:w="2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B64331" w14:textId="36F1A7EB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 xml:space="preserve">Sultan et al., 2020 </w:t>
            </w:r>
            <w:sdt>
              <w:sdtPr>
                <w:rPr>
                  <w:color w:val="000000"/>
                </w:rPr>
                <w:tag w:val="MENDELEY_CITATION_v3_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"/>
                <w:id w:val="-1948376429"/>
                <w:placeholder>
                  <w:docPart w:val="8688BC3CA400417DAEAD9B81011AEAE0"/>
                </w:placeholder>
              </w:sdtPr>
              <w:sdtEndPr/>
              <w:sdtContent>
                <w:r w:rsidRPr="00473C49">
                  <w:rPr>
                    <w:color w:val="000000"/>
                  </w:rPr>
                  <w:t>[57]</w:t>
                </w:r>
              </w:sdtContent>
            </w:sdt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3C5B62" w14:textId="77777777" w:rsidR="001458B9" w:rsidRPr="00767868" w:rsidRDefault="001458B9" w:rsidP="002B6BD9">
            <w:pPr>
              <w:pStyle w:val="NormalWeb"/>
              <w:shd w:val="clear" w:color="auto" w:fill="FFFFFF"/>
              <w:ind w:left="141"/>
              <w:textAlignment w:val="baseline"/>
            </w:pPr>
            <w:r w:rsidRPr="00767868">
              <w:rPr>
                <w:shd w:val="clear" w:color="auto" w:fill="FFFFFF"/>
              </w:rPr>
              <w:t>The use of artificial intelligence, machine learning and deep learning in oncologic histopathology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8A9B5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64 </w:t>
            </w:r>
          </w:p>
        </w:tc>
      </w:tr>
    </w:tbl>
    <w:p w14:paraId="553ACC68" w14:textId="77777777" w:rsidR="001458B9" w:rsidRPr="00767868" w:rsidRDefault="001458B9" w:rsidP="001458B9">
      <w:pPr>
        <w:pStyle w:val="NormalWeb"/>
        <w:textAlignment w:val="baseline"/>
      </w:pPr>
      <w:r w:rsidRPr="00767868">
        <w:rPr>
          <w:rFonts w:eastAsia="Segoe UI"/>
          <w:shd w:val="clear" w:color="auto" w:fill="FFFFFF"/>
        </w:rPr>
        <w:t>TC = total citations</w:t>
      </w:r>
    </w:p>
    <w:p w14:paraId="4BC09596" w14:textId="77777777" w:rsidR="001458B9" w:rsidRPr="00767868" w:rsidRDefault="001458B9" w:rsidP="001458B9">
      <w:pPr>
        <w:pStyle w:val="NormalWeb"/>
        <w:spacing w:beforeAutospacing="0" w:after="150" w:afterAutospacing="0"/>
        <w:textAlignment w:val="baseline"/>
        <w:rPr>
          <w:rFonts w:eastAsia="Segoe UI"/>
          <w:b/>
          <w:bCs/>
          <w:shd w:val="clear" w:color="auto" w:fill="FFFFFF"/>
        </w:rPr>
      </w:pPr>
    </w:p>
    <w:p w14:paraId="3637733C" w14:textId="7EE5FE77" w:rsidR="001458B9" w:rsidRPr="00767868" w:rsidRDefault="001458B9" w:rsidP="001458B9">
      <w:pPr>
        <w:pStyle w:val="NormalWeb"/>
        <w:spacing w:beforeAutospacing="0" w:after="150" w:afterAutospacing="0"/>
        <w:textAlignment w:val="baseline"/>
      </w:pPr>
      <w:r w:rsidRPr="00767868">
        <w:rPr>
          <w:rFonts w:eastAsia="Segoe UI"/>
          <w:b/>
          <w:bCs/>
          <w:shd w:val="clear" w:color="auto" w:fill="FFFFFF"/>
        </w:rPr>
        <w:t xml:space="preserve">Table </w:t>
      </w:r>
      <w:r>
        <w:rPr>
          <w:rFonts w:eastAsia="Segoe UI"/>
          <w:b/>
          <w:bCs/>
          <w:shd w:val="clear" w:color="auto" w:fill="FFFFFF"/>
        </w:rPr>
        <w:t>S</w:t>
      </w:r>
      <w:r w:rsidRPr="00767868">
        <w:rPr>
          <w:rFonts w:eastAsia="Segoe UI"/>
          <w:b/>
          <w:bCs/>
          <w:shd w:val="clear" w:color="auto" w:fill="FFFFFF"/>
        </w:rPr>
        <w:t>4</w:t>
      </w:r>
      <w:r w:rsidRPr="00767868">
        <w:rPr>
          <w:rFonts w:eastAsia="Segoe UI"/>
          <w:shd w:val="clear" w:color="auto" w:fill="FFFFFF"/>
        </w:rPr>
        <w:tab/>
        <w:t xml:space="preserve">Top ten countries based on number of citations in the field of AI in </w:t>
      </w:r>
      <w:r w:rsidR="00F92897">
        <w:rPr>
          <w:rFonts w:eastAsia="Segoe UI"/>
          <w:shd w:val="clear" w:color="auto" w:fill="FFFFFF"/>
        </w:rPr>
        <w:t>OC</w:t>
      </w:r>
      <w:r w:rsidRPr="00767868">
        <w:rPr>
          <w:rFonts w:eastAsia="Segoe UI"/>
          <w:shd w:val="clear" w:color="auto" w:fill="FFFFFF"/>
        </w:rPr>
        <w:t xml:space="preserve"> research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9"/>
        <w:gridCol w:w="1755"/>
        <w:gridCol w:w="2895"/>
        <w:gridCol w:w="1620"/>
      </w:tblGrid>
      <w:tr w:rsidR="001458B9" w:rsidRPr="00767868" w14:paraId="3274AF51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4C932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rPr>
                <w:b/>
                <w:bCs/>
              </w:rPr>
              <w:t>Number</w:t>
            </w:r>
            <w:r w:rsidRPr="00767868">
              <w:t>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B6D8A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rPr>
                <w:b/>
                <w:bCs/>
              </w:rPr>
              <w:t>Country</w:t>
            </w:r>
            <w:r w:rsidRPr="00767868"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A3289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rPr>
                <w:b/>
                <w:bCs/>
              </w:rPr>
              <w:t>Number of publications (Articles) </w:t>
            </w:r>
            <w:r w:rsidRPr="00767868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58BDC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rPr>
                <w:b/>
                <w:bCs/>
              </w:rPr>
              <w:t>TC</w:t>
            </w:r>
            <w:r w:rsidRPr="00767868">
              <w:t> </w:t>
            </w:r>
          </w:p>
        </w:tc>
      </w:tr>
      <w:tr w:rsidR="001458B9" w:rsidRPr="00767868" w14:paraId="619F3D66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76893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7B1E8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>USA</w:t>
            </w:r>
            <w:r w:rsidRPr="00767868"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4F248B" w14:textId="09B6B250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</w:t>
            </w:r>
            <w:r w:rsidR="00324830">
              <w:t>9</w:t>
            </w:r>
            <w:r w:rsidRPr="00767868">
              <w:t xml:space="preserve"> 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39B9F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767  </w:t>
            </w:r>
          </w:p>
        </w:tc>
      </w:tr>
      <w:tr w:rsidR="001458B9" w:rsidRPr="00767868" w14:paraId="64F6D158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034CA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A0209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India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0E579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85 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42C119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76  </w:t>
            </w:r>
          </w:p>
        </w:tc>
      </w:tr>
      <w:tr w:rsidR="001458B9" w:rsidRPr="00767868" w14:paraId="063DC224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CA011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98032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>
              <w:t>UK</w:t>
            </w:r>
            <w:r w:rsidRPr="00767868"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BDD37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6 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67914C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483  </w:t>
            </w:r>
          </w:p>
        </w:tc>
      </w:tr>
      <w:tr w:rsidR="001458B9" w:rsidRPr="00767868" w14:paraId="031BD9CF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4D9508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4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5AFEF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 xml:space="preserve">Saudi Arabia 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F51AC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8 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105F1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22  </w:t>
            </w:r>
          </w:p>
        </w:tc>
      </w:tr>
      <w:tr w:rsidR="001458B9" w:rsidRPr="00767868" w14:paraId="77638C21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7F8A60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5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EC7D36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 xml:space="preserve">Brazil 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8C6685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 xml:space="preserve">14 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45D75B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22  </w:t>
            </w:r>
          </w:p>
        </w:tc>
      </w:tr>
      <w:tr w:rsidR="001458B9" w:rsidRPr="00767868" w14:paraId="4905C4E7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03D888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6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96ADB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Finland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929320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9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23306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10 </w:t>
            </w:r>
          </w:p>
        </w:tc>
      </w:tr>
      <w:tr w:rsidR="001458B9" w:rsidRPr="00767868" w14:paraId="3CC7E6CE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5F9CB1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7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0B3D2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Sweden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357E3F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8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390D8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09 </w:t>
            </w:r>
          </w:p>
        </w:tc>
      </w:tr>
      <w:tr w:rsidR="001458B9" w:rsidRPr="00767868" w14:paraId="3C2283D8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EE379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8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D8668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Italy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E19FAE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21 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B7CC3A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 xml:space="preserve">260 </w:t>
            </w:r>
          </w:p>
        </w:tc>
      </w:tr>
      <w:tr w:rsidR="001458B9" w:rsidRPr="00767868" w14:paraId="3C6F467F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28C6D8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9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6109FD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Japan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C8E742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6 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5C993B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 xml:space="preserve">241 </w:t>
            </w:r>
          </w:p>
        </w:tc>
      </w:tr>
      <w:tr w:rsidR="001458B9" w:rsidRPr="00767868" w14:paraId="6AC23487" w14:textId="77777777" w:rsidTr="002B6BD9">
        <w:trPr>
          <w:trHeight w:val="300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F05CB7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10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21A583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China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D73B9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>36 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155DF4" w14:textId="77777777" w:rsidR="001458B9" w:rsidRPr="00767868" w:rsidRDefault="001458B9" w:rsidP="002B6BD9">
            <w:pPr>
              <w:pStyle w:val="NormalWeb"/>
              <w:spacing w:beforeAutospacing="0" w:afterAutospacing="0"/>
              <w:jc w:val="center"/>
              <w:textAlignment w:val="baseline"/>
            </w:pPr>
            <w:r w:rsidRPr="00767868">
              <w:t xml:space="preserve">221 </w:t>
            </w:r>
          </w:p>
        </w:tc>
      </w:tr>
    </w:tbl>
    <w:p w14:paraId="195F45F1" w14:textId="48C6D9D5" w:rsidR="00CC4F67" w:rsidRDefault="001458B9" w:rsidP="001458B9">
      <w:r w:rsidRPr="00767868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Notes: TC = total citations</w:t>
      </w:r>
    </w:p>
    <w:p w14:paraId="456E939D" w14:textId="23E24C7D" w:rsidR="00CC4F67" w:rsidRDefault="00CC4F67" w:rsidP="001458B9"/>
    <w:p w14:paraId="2C456520" w14:textId="77777777" w:rsidR="00CC4F67" w:rsidRPr="00CC4F67" w:rsidRDefault="00CC4F67" w:rsidP="001458B9">
      <w:pPr>
        <w:rPr>
          <w:rFonts w:ascii="Times New Roman" w:hAnsi="Times New Roman" w:cs="Times New Roman"/>
          <w:sz w:val="24"/>
          <w:szCs w:val="24"/>
        </w:rPr>
      </w:pPr>
    </w:p>
    <w:p w14:paraId="559B62ED" w14:textId="6955E5E0" w:rsidR="00090A0F" w:rsidRPr="009D45A3" w:rsidRDefault="00CC4F67" w:rsidP="009D45A3">
      <w:pPr>
        <w:ind w:left="1440" w:hanging="1440"/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  <w:t>Table S5</w:t>
      </w:r>
      <w:r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  <w:tab/>
      </w:r>
      <w:r w:rsidR="00D260DB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Total</w:t>
      </w:r>
      <w:r w:rsidR="00090A0F" w:rsidRPr="009D45A3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 xml:space="preserve"> number of publications and citations in the field of AI in OC research </w:t>
      </w:r>
      <w:r w:rsidR="00090A0F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based on</w:t>
      </w:r>
      <w:r w:rsidR="00D260DB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 xml:space="preserve"> world g</w:t>
      </w:r>
      <w:r w:rsidR="00090A0F" w:rsidRPr="009D45A3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eographical region</w:t>
      </w:r>
      <w:r w:rsidR="00D260DB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.</w:t>
      </w:r>
    </w:p>
    <w:p w14:paraId="485AA49D" w14:textId="77777777" w:rsidR="007F2F2C" w:rsidRDefault="007F2F2C" w:rsidP="001458B9">
      <w:pPr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1555"/>
        <w:gridCol w:w="1276"/>
        <w:gridCol w:w="992"/>
        <w:gridCol w:w="1134"/>
        <w:gridCol w:w="1139"/>
        <w:gridCol w:w="1134"/>
        <w:gridCol w:w="1158"/>
        <w:gridCol w:w="1110"/>
        <w:gridCol w:w="1100"/>
      </w:tblGrid>
      <w:tr w:rsidR="00584CC3" w:rsidRPr="007F2F2C" w14:paraId="39D801F7" w14:textId="77777777" w:rsidTr="009D45A3">
        <w:trPr>
          <w:trHeight w:val="62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29A7D1" w14:textId="18C85E35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lang w:val="en-AU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hideMark/>
          </w:tcPr>
          <w:p w14:paraId="6D17D51D" w14:textId="530873D9" w:rsidR="007F2F2C" w:rsidRPr="009D45A3" w:rsidRDefault="001516E5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outh Asia</w:t>
            </w:r>
          </w:p>
        </w:tc>
        <w:tc>
          <w:tcPr>
            <w:tcW w:w="992" w:type="dxa"/>
            <w:hideMark/>
          </w:tcPr>
          <w:p w14:paraId="4657B1B8" w14:textId="7460CF29" w:rsidR="007F2F2C" w:rsidRPr="009D45A3" w:rsidRDefault="001516E5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iddle East</w:t>
            </w:r>
          </w:p>
        </w:tc>
        <w:tc>
          <w:tcPr>
            <w:tcW w:w="1134" w:type="dxa"/>
            <w:noWrap/>
            <w:hideMark/>
          </w:tcPr>
          <w:p w14:paraId="2D49C72C" w14:textId="0EE050DE" w:rsidR="007F2F2C" w:rsidRPr="009D45A3" w:rsidRDefault="001516E5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ast Asia</w:t>
            </w:r>
          </w:p>
        </w:tc>
        <w:tc>
          <w:tcPr>
            <w:tcW w:w="1139" w:type="dxa"/>
            <w:noWrap/>
            <w:hideMark/>
          </w:tcPr>
          <w:p w14:paraId="026AA8F9" w14:textId="49E58137" w:rsidR="007F2F2C" w:rsidRPr="009D45A3" w:rsidRDefault="001516E5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urope</w:t>
            </w:r>
          </w:p>
        </w:tc>
        <w:tc>
          <w:tcPr>
            <w:tcW w:w="1134" w:type="dxa"/>
            <w:hideMark/>
          </w:tcPr>
          <w:p w14:paraId="50E0FE98" w14:textId="47C8CCCC" w:rsidR="007F2F2C" w:rsidRPr="009D45A3" w:rsidRDefault="001516E5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orth America</w:t>
            </w:r>
          </w:p>
        </w:tc>
        <w:tc>
          <w:tcPr>
            <w:tcW w:w="1158" w:type="dxa"/>
            <w:hideMark/>
          </w:tcPr>
          <w:p w14:paraId="6293F884" w14:textId="3B3CE587" w:rsidR="007F2F2C" w:rsidRPr="009D45A3" w:rsidRDefault="001516E5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Latin America</w:t>
            </w:r>
          </w:p>
        </w:tc>
        <w:tc>
          <w:tcPr>
            <w:tcW w:w="1110" w:type="dxa"/>
            <w:hideMark/>
          </w:tcPr>
          <w:p w14:paraId="61B1D4FD" w14:textId="30F20D73" w:rsidR="007F2F2C" w:rsidRPr="009D45A3" w:rsidRDefault="001516E5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frica</w:t>
            </w:r>
          </w:p>
        </w:tc>
        <w:tc>
          <w:tcPr>
            <w:tcW w:w="1100" w:type="dxa"/>
            <w:hideMark/>
          </w:tcPr>
          <w:p w14:paraId="7E44E378" w14:textId="3E0C7525" w:rsidR="007F2F2C" w:rsidRPr="009D45A3" w:rsidRDefault="001516E5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ceania</w:t>
            </w:r>
          </w:p>
        </w:tc>
      </w:tr>
      <w:tr w:rsidR="00584CC3" w:rsidRPr="007F2F2C" w14:paraId="4A178C32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532E2B" w14:textId="7D7413FB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11F0D5F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992" w:type="dxa"/>
            <w:noWrap/>
            <w:hideMark/>
          </w:tcPr>
          <w:p w14:paraId="4F50E920" w14:textId="4748CC11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 xml:space="preserve">Saudi </w:t>
            </w:r>
            <w:r w:rsidR="006A251E"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Arabia</w:t>
            </w:r>
          </w:p>
        </w:tc>
        <w:tc>
          <w:tcPr>
            <w:tcW w:w="1134" w:type="dxa"/>
            <w:noWrap/>
            <w:hideMark/>
          </w:tcPr>
          <w:p w14:paraId="6E0C54F4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China</w:t>
            </w:r>
          </w:p>
        </w:tc>
        <w:tc>
          <w:tcPr>
            <w:tcW w:w="1139" w:type="dxa"/>
            <w:noWrap/>
            <w:hideMark/>
          </w:tcPr>
          <w:p w14:paraId="6A23F6CB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Germany</w:t>
            </w:r>
          </w:p>
        </w:tc>
        <w:tc>
          <w:tcPr>
            <w:tcW w:w="1134" w:type="dxa"/>
            <w:noWrap/>
            <w:hideMark/>
          </w:tcPr>
          <w:p w14:paraId="00BFC828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United States</w:t>
            </w:r>
          </w:p>
        </w:tc>
        <w:tc>
          <w:tcPr>
            <w:tcW w:w="1158" w:type="dxa"/>
            <w:noWrap/>
            <w:hideMark/>
          </w:tcPr>
          <w:p w14:paraId="586E440D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Brazil</w:t>
            </w:r>
          </w:p>
        </w:tc>
        <w:tc>
          <w:tcPr>
            <w:tcW w:w="1110" w:type="dxa"/>
            <w:noWrap/>
            <w:hideMark/>
          </w:tcPr>
          <w:p w14:paraId="1935964B" w14:textId="40DE834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Algeria</w:t>
            </w:r>
          </w:p>
        </w:tc>
        <w:tc>
          <w:tcPr>
            <w:tcW w:w="1100" w:type="dxa"/>
            <w:noWrap/>
            <w:hideMark/>
          </w:tcPr>
          <w:p w14:paraId="37D38BF2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Australia</w:t>
            </w:r>
          </w:p>
        </w:tc>
      </w:tr>
      <w:tr w:rsidR="00584CC3" w:rsidRPr="007F2F2C" w14:paraId="031C9721" w14:textId="77777777" w:rsidTr="009D45A3">
        <w:trPr>
          <w:trHeight w:val="574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E1627C" w14:textId="71D8272D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08C1C4C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Pakistan</w:t>
            </w:r>
          </w:p>
        </w:tc>
        <w:tc>
          <w:tcPr>
            <w:tcW w:w="992" w:type="dxa"/>
            <w:hideMark/>
          </w:tcPr>
          <w:p w14:paraId="6A263CCA" w14:textId="09A1EA61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 xml:space="preserve">UAE </w:t>
            </w:r>
          </w:p>
        </w:tc>
        <w:tc>
          <w:tcPr>
            <w:tcW w:w="1134" w:type="dxa"/>
            <w:noWrap/>
            <w:hideMark/>
          </w:tcPr>
          <w:p w14:paraId="57F6FF87" w14:textId="09CB62E1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 xml:space="preserve">South </w:t>
            </w:r>
            <w:r w:rsidR="006A251E"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Korea</w:t>
            </w:r>
          </w:p>
        </w:tc>
        <w:tc>
          <w:tcPr>
            <w:tcW w:w="1139" w:type="dxa"/>
            <w:noWrap/>
            <w:hideMark/>
          </w:tcPr>
          <w:p w14:paraId="39B5B855" w14:textId="5A45E8A2" w:rsidR="007F2F2C" w:rsidRPr="00A67275" w:rsidRDefault="006A251E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United Kingdom</w:t>
            </w:r>
          </w:p>
        </w:tc>
        <w:tc>
          <w:tcPr>
            <w:tcW w:w="1134" w:type="dxa"/>
            <w:noWrap/>
            <w:hideMark/>
          </w:tcPr>
          <w:p w14:paraId="0B6D6A00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Canada</w:t>
            </w:r>
          </w:p>
        </w:tc>
        <w:tc>
          <w:tcPr>
            <w:tcW w:w="1158" w:type="dxa"/>
            <w:noWrap/>
            <w:hideMark/>
          </w:tcPr>
          <w:p w14:paraId="7F8842A9" w14:textId="76D116C5" w:rsidR="007F2F2C" w:rsidRPr="00A67275" w:rsidRDefault="006A251E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Chile</w:t>
            </w:r>
          </w:p>
        </w:tc>
        <w:tc>
          <w:tcPr>
            <w:tcW w:w="1110" w:type="dxa"/>
            <w:noWrap/>
            <w:hideMark/>
          </w:tcPr>
          <w:p w14:paraId="2972443C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Egypt</w:t>
            </w:r>
          </w:p>
        </w:tc>
        <w:tc>
          <w:tcPr>
            <w:tcW w:w="1100" w:type="dxa"/>
            <w:noWrap/>
            <w:hideMark/>
          </w:tcPr>
          <w:p w14:paraId="1FB06892" w14:textId="09EE8949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 xml:space="preserve">New </w:t>
            </w:r>
            <w:r w:rsidR="006A251E"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Zealand</w:t>
            </w:r>
          </w:p>
        </w:tc>
      </w:tr>
      <w:tr w:rsidR="00584CC3" w:rsidRPr="007F2F2C" w14:paraId="77052450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6CF206" w14:textId="00F164E9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58DAEE4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Sri Lanka</w:t>
            </w:r>
          </w:p>
        </w:tc>
        <w:tc>
          <w:tcPr>
            <w:tcW w:w="992" w:type="dxa"/>
            <w:noWrap/>
            <w:hideMark/>
          </w:tcPr>
          <w:p w14:paraId="777B2B14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Turkey</w:t>
            </w:r>
          </w:p>
        </w:tc>
        <w:tc>
          <w:tcPr>
            <w:tcW w:w="1134" w:type="dxa"/>
            <w:noWrap/>
            <w:hideMark/>
          </w:tcPr>
          <w:p w14:paraId="4B309EB1" w14:textId="0F57A95D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 xml:space="preserve">Hong </w:t>
            </w:r>
            <w:r w:rsidR="006A251E"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Kong</w:t>
            </w:r>
          </w:p>
        </w:tc>
        <w:tc>
          <w:tcPr>
            <w:tcW w:w="1139" w:type="dxa"/>
            <w:noWrap/>
            <w:hideMark/>
          </w:tcPr>
          <w:p w14:paraId="2344D308" w14:textId="50F9C7E1" w:rsidR="007F2F2C" w:rsidRPr="00A67275" w:rsidRDefault="006A251E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Finland</w:t>
            </w:r>
          </w:p>
        </w:tc>
        <w:tc>
          <w:tcPr>
            <w:tcW w:w="1134" w:type="dxa"/>
            <w:noWrap/>
            <w:hideMark/>
          </w:tcPr>
          <w:p w14:paraId="22608E82" w14:textId="5370D7B1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6D47D855" w14:textId="2B0F7EAA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78431D2D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Libya</w:t>
            </w:r>
          </w:p>
        </w:tc>
        <w:tc>
          <w:tcPr>
            <w:tcW w:w="1100" w:type="dxa"/>
            <w:noWrap/>
            <w:hideMark/>
          </w:tcPr>
          <w:p w14:paraId="41C3418E" w14:textId="0C7B16AE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6A032905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2F9C33" w14:textId="1CBDE474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A88232D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Indonesia</w:t>
            </w:r>
          </w:p>
        </w:tc>
        <w:tc>
          <w:tcPr>
            <w:tcW w:w="992" w:type="dxa"/>
            <w:noWrap/>
            <w:hideMark/>
          </w:tcPr>
          <w:p w14:paraId="43BA363C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Iran</w:t>
            </w:r>
          </w:p>
        </w:tc>
        <w:tc>
          <w:tcPr>
            <w:tcW w:w="1134" w:type="dxa"/>
            <w:noWrap/>
            <w:hideMark/>
          </w:tcPr>
          <w:p w14:paraId="59BF812C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Taiwan</w:t>
            </w:r>
          </w:p>
        </w:tc>
        <w:tc>
          <w:tcPr>
            <w:tcW w:w="1139" w:type="dxa"/>
            <w:noWrap/>
            <w:hideMark/>
          </w:tcPr>
          <w:p w14:paraId="22CB6BF9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70F9F404" w14:textId="6921B94C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40131F03" w14:textId="4DCE7944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38997CBF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Ethiopia</w:t>
            </w:r>
          </w:p>
        </w:tc>
        <w:tc>
          <w:tcPr>
            <w:tcW w:w="1100" w:type="dxa"/>
            <w:noWrap/>
            <w:hideMark/>
          </w:tcPr>
          <w:p w14:paraId="7353903D" w14:textId="050F0BAF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79B81136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78C76A" w14:textId="450D0525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42871369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Malaysia</w:t>
            </w:r>
          </w:p>
        </w:tc>
        <w:tc>
          <w:tcPr>
            <w:tcW w:w="992" w:type="dxa"/>
            <w:noWrap/>
            <w:hideMark/>
          </w:tcPr>
          <w:p w14:paraId="53007E2E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Iraq</w:t>
            </w:r>
          </w:p>
        </w:tc>
        <w:tc>
          <w:tcPr>
            <w:tcW w:w="1134" w:type="dxa"/>
            <w:noWrap/>
            <w:hideMark/>
          </w:tcPr>
          <w:p w14:paraId="54F59F26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Japan</w:t>
            </w:r>
          </w:p>
        </w:tc>
        <w:tc>
          <w:tcPr>
            <w:tcW w:w="1139" w:type="dxa"/>
            <w:noWrap/>
            <w:hideMark/>
          </w:tcPr>
          <w:p w14:paraId="6DE758FB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Sweden</w:t>
            </w:r>
          </w:p>
        </w:tc>
        <w:tc>
          <w:tcPr>
            <w:tcW w:w="1134" w:type="dxa"/>
            <w:noWrap/>
            <w:hideMark/>
          </w:tcPr>
          <w:p w14:paraId="5F4D8FC4" w14:textId="2D3FF438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3D913256" w14:textId="0988D24D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0644E8CF" w14:textId="60F89229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1CA3FF54" w14:textId="3B0C25F5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425BFEED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385BAD" w14:textId="4647D577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521C354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Singapore</w:t>
            </w:r>
          </w:p>
        </w:tc>
        <w:tc>
          <w:tcPr>
            <w:tcW w:w="992" w:type="dxa"/>
            <w:noWrap/>
            <w:hideMark/>
          </w:tcPr>
          <w:p w14:paraId="2B4F524C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Jordan</w:t>
            </w:r>
          </w:p>
        </w:tc>
        <w:tc>
          <w:tcPr>
            <w:tcW w:w="1134" w:type="dxa"/>
            <w:noWrap/>
            <w:hideMark/>
          </w:tcPr>
          <w:p w14:paraId="1D14ECED" w14:textId="5C18F388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46D2063B" w14:textId="71653F50" w:rsidR="007F2F2C" w:rsidRPr="00A67275" w:rsidRDefault="006A251E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Hungary</w:t>
            </w:r>
          </w:p>
        </w:tc>
        <w:tc>
          <w:tcPr>
            <w:tcW w:w="1134" w:type="dxa"/>
            <w:noWrap/>
            <w:hideMark/>
          </w:tcPr>
          <w:p w14:paraId="0245DFE0" w14:textId="444385D8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4DAA5111" w14:textId="6D727659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19F4D7F7" w14:textId="5B332E1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610DE097" w14:textId="557C08A3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2926789B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3A247E" w14:textId="492DFE8A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3E96E5A4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Thailand</w:t>
            </w:r>
          </w:p>
        </w:tc>
        <w:tc>
          <w:tcPr>
            <w:tcW w:w="992" w:type="dxa"/>
            <w:noWrap/>
            <w:hideMark/>
          </w:tcPr>
          <w:p w14:paraId="3DF4A5B0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Israel</w:t>
            </w:r>
          </w:p>
        </w:tc>
        <w:tc>
          <w:tcPr>
            <w:tcW w:w="1134" w:type="dxa"/>
            <w:noWrap/>
            <w:hideMark/>
          </w:tcPr>
          <w:p w14:paraId="6D8513FF" w14:textId="12643EB8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255D0D48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Slovakia</w:t>
            </w:r>
          </w:p>
        </w:tc>
        <w:tc>
          <w:tcPr>
            <w:tcW w:w="1134" w:type="dxa"/>
            <w:noWrap/>
            <w:hideMark/>
          </w:tcPr>
          <w:p w14:paraId="7DD34F81" w14:textId="2AC6C2BB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2E9E0B97" w14:textId="26294804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002F5FEC" w14:textId="18BC9141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347F9FD3" w14:textId="151D2F40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06D79374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57F4B7" w14:textId="3CE3C50E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3A53C741" w14:textId="1BAA6C6A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3B0FD9FC" w14:textId="358EFA05" w:rsidR="007F2F2C" w:rsidRPr="00A67275" w:rsidRDefault="006A251E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Syria</w:t>
            </w:r>
          </w:p>
        </w:tc>
        <w:tc>
          <w:tcPr>
            <w:tcW w:w="1134" w:type="dxa"/>
            <w:noWrap/>
            <w:hideMark/>
          </w:tcPr>
          <w:p w14:paraId="6A2A7C6D" w14:textId="740DE0E4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7AF4404E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Austria</w:t>
            </w:r>
          </w:p>
        </w:tc>
        <w:tc>
          <w:tcPr>
            <w:tcW w:w="1134" w:type="dxa"/>
            <w:noWrap/>
            <w:hideMark/>
          </w:tcPr>
          <w:p w14:paraId="0753E0F5" w14:textId="5379887B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37E9CAC8" w14:textId="7875C80C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1F1521D7" w14:textId="59886DBE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08BFFE04" w14:textId="61E6F5C0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7D918B49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0D7798" w14:textId="4456D3F8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4DB1C880" w14:textId="746EBDE2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3865BEE0" w14:textId="57777FF6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32587230" w14:textId="1E74D9C2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06217AFA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Switzerland</w:t>
            </w:r>
          </w:p>
        </w:tc>
        <w:tc>
          <w:tcPr>
            <w:tcW w:w="1134" w:type="dxa"/>
            <w:noWrap/>
            <w:hideMark/>
          </w:tcPr>
          <w:p w14:paraId="4D776CA3" w14:textId="03D2B5B5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798F7C4F" w14:textId="45918625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10A0CD66" w14:textId="7AD4056A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03F48EB6" w14:textId="32E0BAC1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6779FD1D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6D37EC" w14:textId="096B2A0F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9070B62" w14:textId="726952B4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1E4CA6B7" w14:textId="4D96C65D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7DA48016" w14:textId="2C44CB1B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2AD2C261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Belgium</w:t>
            </w:r>
          </w:p>
        </w:tc>
        <w:tc>
          <w:tcPr>
            <w:tcW w:w="1134" w:type="dxa"/>
            <w:noWrap/>
            <w:hideMark/>
          </w:tcPr>
          <w:p w14:paraId="7277DCC6" w14:textId="6630A52C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7B5D9A74" w14:textId="733D6512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50FB3E2A" w14:textId="155B4673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518CABFF" w14:textId="69AA5442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2E70EA7E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8C4F32" w14:textId="0ACD3EE2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CC6DD86" w14:textId="466F67CE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642D2589" w14:textId="3AEE1F08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3305DA07" w14:textId="5C293D89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028A0F8B" w14:textId="5B525A59" w:rsidR="007F2F2C" w:rsidRPr="00A67275" w:rsidRDefault="000C3071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Holland</w:t>
            </w:r>
          </w:p>
        </w:tc>
        <w:tc>
          <w:tcPr>
            <w:tcW w:w="1134" w:type="dxa"/>
            <w:noWrap/>
            <w:hideMark/>
          </w:tcPr>
          <w:p w14:paraId="0583088A" w14:textId="352AA37C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0EEB3CBA" w14:textId="3FCEA968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71856494" w14:textId="7645E10E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25707B7D" w14:textId="71D7D3F6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0ADF703E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6038DB" w14:textId="3CCBC765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E720ABD" w14:textId="7FEB8A8F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7812E50D" w14:textId="0A2F9C72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07EA0F40" w14:textId="5F9164B4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3957B08A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Romania</w:t>
            </w:r>
          </w:p>
        </w:tc>
        <w:tc>
          <w:tcPr>
            <w:tcW w:w="1134" w:type="dxa"/>
            <w:noWrap/>
            <w:hideMark/>
          </w:tcPr>
          <w:p w14:paraId="741C7100" w14:textId="67D13C6F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02280929" w14:textId="61084F81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54F41C9F" w14:textId="16DEF842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33FAD87B" w14:textId="02E6C124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3B2C7139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A85CBA" w14:textId="0FE24F65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2FA14FF" w14:textId="698C284A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7F047B23" w14:textId="40F2912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69F4DB55" w14:textId="34B74FB9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718F4230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Russia</w:t>
            </w:r>
          </w:p>
        </w:tc>
        <w:tc>
          <w:tcPr>
            <w:tcW w:w="1134" w:type="dxa"/>
            <w:noWrap/>
            <w:hideMark/>
          </w:tcPr>
          <w:p w14:paraId="1FEB2460" w14:textId="777A3BC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1ADF30F2" w14:textId="27543DC0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7F6584FC" w14:textId="65D1BD59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74ABA5EA" w14:textId="3A59EDED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338DE382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1D0098" w14:textId="63EA3387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5AC8BEE" w14:textId="27097AD6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1780F298" w14:textId="31BA2023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48E76F7C" w14:textId="4C6FA1A0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71ACBFB6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0B4396E4" w14:textId="719858D4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3B00605A" w14:textId="7C94B7D2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187D2707" w14:textId="705CE866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144EF237" w14:textId="374C8DA9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519E4460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707A4D" w14:textId="51F61442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110CE2B" w14:textId="0EE368EF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4CC1F434" w14:textId="453D58D0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47C24BA7" w14:textId="5D85020C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03DD1A91" w14:textId="726F076A" w:rsidR="007F2F2C" w:rsidRPr="00A67275" w:rsidRDefault="006A251E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Czech Republic</w:t>
            </w:r>
          </w:p>
        </w:tc>
        <w:tc>
          <w:tcPr>
            <w:tcW w:w="1134" w:type="dxa"/>
            <w:noWrap/>
            <w:hideMark/>
          </w:tcPr>
          <w:p w14:paraId="5450D86F" w14:textId="52AC6212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3C8BF729" w14:textId="3A3B32F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6095BBC1" w14:textId="0C1F1330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6B50CF79" w14:textId="1F2FC9AB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425DF7C7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3531BE" w14:textId="3AEC6114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0C24C26" w14:textId="07586590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58F006AD" w14:textId="653D00E1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0B3CEF85" w14:textId="7057A116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3BBD7E89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France</w:t>
            </w:r>
          </w:p>
        </w:tc>
        <w:tc>
          <w:tcPr>
            <w:tcW w:w="1134" w:type="dxa"/>
            <w:noWrap/>
            <w:hideMark/>
          </w:tcPr>
          <w:p w14:paraId="6FAC109A" w14:textId="6CCBB1AA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3705E50C" w14:textId="5D6BBD85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7830D5FF" w14:textId="09526D6A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048E9346" w14:textId="3A3C23AC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31709193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8B0417" w14:textId="1E166EE1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128E25D" w14:textId="30313EC0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3880D4DD" w14:textId="6C41073E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4172FC46" w14:textId="15BFB7E8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7344E909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Greece</w:t>
            </w:r>
          </w:p>
        </w:tc>
        <w:tc>
          <w:tcPr>
            <w:tcW w:w="1134" w:type="dxa"/>
            <w:noWrap/>
            <w:hideMark/>
          </w:tcPr>
          <w:p w14:paraId="35ACF5C8" w14:textId="76FF05C9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475DC8B5" w14:textId="308DED4D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73E9936E" w14:textId="4FD5716C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62C9CE55" w14:textId="4A6D1CE4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293766FB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EFCD1F" w14:textId="60DADE8F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A9CCCF2" w14:textId="56FA3CCE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3C6F199C" w14:textId="58FB8CD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0D3655C5" w14:textId="4557046C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78852B7F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Croatia</w:t>
            </w:r>
          </w:p>
        </w:tc>
        <w:tc>
          <w:tcPr>
            <w:tcW w:w="1134" w:type="dxa"/>
            <w:noWrap/>
            <w:hideMark/>
          </w:tcPr>
          <w:p w14:paraId="27E2AB89" w14:textId="365187CA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3DDB7F1C" w14:textId="70D32114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28A834EF" w14:textId="6EA8EE2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58036D8B" w14:textId="61C551F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2358DF74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363EAD" w14:textId="438E27FC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320F5B4D" w14:textId="69E65E0C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122E548B" w14:textId="45B2F316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166E1B7C" w14:textId="7D246F13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1921265C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Denmark</w:t>
            </w:r>
          </w:p>
        </w:tc>
        <w:tc>
          <w:tcPr>
            <w:tcW w:w="1134" w:type="dxa"/>
            <w:noWrap/>
            <w:hideMark/>
          </w:tcPr>
          <w:p w14:paraId="27C967BF" w14:textId="79C6352B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749DD96F" w14:textId="43F2A9D5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66AB695D" w14:textId="4F6A29EB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58F6004E" w14:textId="36D6F889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84CC3" w:rsidRPr="007F2F2C" w14:paraId="064BFF23" w14:textId="77777777" w:rsidTr="009D45A3">
        <w:trPr>
          <w:trHeight w:val="31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2A6B3" w14:textId="285D56BC" w:rsidR="007F2F2C" w:rsidRPr="007F2F2C" w:rsidRDefault="007F2F2C" w:rsidP="007F2F2C">
            <w:pP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6DA1D4A7" w14:textId="7009634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noWrap/>
            <w:hideMark/>
          </w:tcPr>
          <w:p w14:paraId="7467EA46" w14:textId="33328DE2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519376F1" w14:textId="3579F0F1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9" w:type="dxa"/>
            <w:noWrap/>
            <w:hideMark/>
          </w:tcPr>
          <w:p w14:paraId="2146CA9A" w14:textId="77777777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A67275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Latvia</w:t>
            </w:r>
          </w:p>
        </w:tc>
        <w:tc>
          <w:tcPr>
            <w:tcW w:w="1134" w:type="dxa"/>
            <w:noWrap/>
            <w:hideMark/>
          </w:tcPr>
          <w:p w14:paraId="33D741A0" w14:textId="221D1F3A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  <w:noWrap/>
            <w:hideMark/>
          </w:tcPr>
          <w:p w14:paraId="63FD5C22" w14:textId="5243A718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  <w:noWrap/>
            <w:hideMark/>
          </w:tcPr>
          <w:p w14:paraId="09C4695C" w14:textId="086E3850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noWrap/>
            <w:hideMark/>
          </w:tcPr>
          <w:p w14:paraId="4F0A9C34" w14:textId="0772FA75" w:rsidR="007F2F2C" w:rsidRPr="00A67275" w:rsidRDefault="007F2F2C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EC1380" w:rsidRPr="007F2F2C" w14:paraId="58151103" w14:textId="77777777" w:rsidTr="009D45A3">
        <w:trPr>
          <w:trHeight w:val="358"/>
        </w:trPr>
        <w:tc>
          <w:tcPr>
            <w:tcW w:w="1555" w:type="dxa"/>
            <w:tcBorders>
              <w:top w:val="single" w:sz="4" w:space="0" w:color="auto"/>
            </w:tcBorders>
            <w:hideMark/>
          </w:tcPr>
          <w:p w14:paraId="4A6708C5" w14:textId="07721DF4" w:rsidR="00EC1380" w:rsidRPr="009D45A3" w:rsidRDefault="00EC1380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# of countries</w:t>
            </w:r>
          </w:p>
        </w:tc>
        <w:tc>
          <w:tcPr>
            <w:tcW w:w="1276" w:type="dxa"/>
            <w:noWrap/>
            <w:hideMark/>
          </w:tcPr>
          <w:p w14:paraId="6DC845AE" w14:textId="61F35AFD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726156E" w14:textId="3DBC90AA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B10E21F" w14:textId="451E5484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9" w:type="dxa"/>
            <w:noWrap/>
            <w:hideMark/>
          </w:tcPr>
          <w:p w14:paraId="61BF8BD6" w14:textId="2377A625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0C648303" w14:textId="2F2A9D8B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0702BDA5" w14:textId="1623BFF4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0F321539" w14:textId="14E92724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noWrap/>
            <w:hideMark/>
          </w:tcPr>
          <w:p w14:paraId="0F64DA9E" w14:textId="46366F39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380" w:rsidRPr="007F2F2C" w14:paraId="3DA5D9FD" w14:textId="77777777" w:rsidTr="00150ABD">
        <w:trPr>
          <w:trHeight w:val="622"/>
        </w:trPr>
        <w:tc>
          <w:tcPr>
            <w:tcW w:w="1555" w:type="dxa"/>
            <w:hideMark/>
          </w:tcPr>
          <w:p w14:paraId="0D174073" w14:textId="1F35A174" w:rsidR="00EC1380" w:rsidRPr="009D45A3" w:rsidRDefault="00EC1380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# of publications</w:t>
            </w:r>
          </w:p>
        </w:tc>
        <w:tc>
          <w:tcPr>
            <w:tcW w:w="1276" w:type="dxa"/>
            <w:noWrap/>
            <w:hideMark/>
          </w:tcPr>
          <w:p w14:paraId="50103326" w14:textId="412CFEFF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2" w:type="dxa"/>
            <w:noWrap/>
            <w:hideMark/>
          </w:tcPr>
          <w:p w14:paraId="18871B90" w14:textId="764FDEB7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1239263A" w14:textId="740CB141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9" w:type="dxa"/>
            <w:noWrap/>
            <w:hideMark/>
          </w:tcPr>
          <w:p w14:paraId="357C3A6A" w14:textId="5A88EF0E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34" w:type="dxa"/>
            <w:noWrap/>
            <w:hideMark/>
          </w:tcPr>
          <w:p w14:paraId="79D9C8F3" w14:textId="29A2E2B0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58" w:type="dxa"/>
            <w:noWrap/>
            <w:hideMark/>
          </w:tcPr>
          <w:p w14:paraId="32FF0751" w14:textId="5AB7A9CD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7CC87DC5" w14:textId="5AB1284F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noWrap/>
            <w:hideMark/>
          </w:tcPr>
          <w:p w14:paraId="328DFC7B" w14:textId="797D0264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C1380" w:rsidRPr="007F2F2C" w14:paraId="01D7FDC5" w14:textId="77777777" w:rsidTr="00150ABD">
        <w:trPr>
          <w:trHeight w:val="290"/>
        </w:trPr>
        <w:tc>
          <w:tcPr>
            <w:tcW w:w="1555" w:type="dxa"/>
            <w:hideMark/>
          </w:tcPr>
          <w:p w14:paraId="22E2E849" w14:textId="0E142916" w:rsidR="00EC1380" w:rsidRPr="009D45A3" w:rsidRDefault="00EC1380" w:rsidP="009D45A3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# of citations</w:t>
            </w:r>
          </w:p>
        </w:tc>
        <w:tc>
          <w:tcPr>
            <w:tcW w:w="1276" w:type="dxa"/>
            <w:noWrap/>
            <w:hideMark/>
          </w:tcPr>
          <w:p w14:paraId="75F5F655" w14:textId="45298A30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992" w:type="dxa"/>
            <w:noWrap/>
            <w:hideMark/>
          </w:tcPr>
          <w:p w14:paraId="77F81575" w14:textId="59FC68E7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134" w:type="dxa"/>
            <w:noWrap/>
            <w:hideMark/>
          </w:tcPr>
          <w:p w14:paraId="035C3001" w14:textId="21270EB5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1494</w:t>
            </w:r>
          </w:p>
        </w:tc>
        <w:tc>
          <w:tcPr>
            <w:tcW w:w="1139" w:type="dxa"/>
            <w:noWrap/>
            <w:hideMark/>
          </w:tcPr>
          <w:p w14:paraId="02AA4BA4" w14:textId="34D040B7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2873</w:t>
            </w:r>
          </w:p>
        </w:tc>
        <w:tc>
          <w:tcPr>
            <w:tcW w:w="1134" w:type="dxa"/>
            <w:noWrap/>
            <w:hideMark/>
          </w:tcPr>
          <w:p w14:paraId="5A248BAC" w14:textId="65C4B8CB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1158" w:type="dxa"/>
            <w:noWrap/>
            <w:hideMark/>
          </w:tcPr>
          <w:p w14:paraId="470F2F10" w14:textId="532640FD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110" w:type="dxa"/>
            <w:noWrap/>
            <w:hideMark/>
          </w:tcPr>
          <w:p w14:paraId="2C8D40AC" w14:textId="4D27DF29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noWrap/>
            <w:hideMark/>
          </w:tcPr>
          <w:p w14:paraId="41F6C161" w14:textId="29804647" w:rsidR="00EC1380" w:rsidRPr="00EC1380" w:rsidRDefault="00EC1380" w:rsidP="009D45A3">
            <w:pPr>
              <w:jc w:val="center"/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461287FC" w14:textId="77777777" w:rsidR="007F2F2C" w:rsidRDefault="007F2F2C" w:rsidP="001458B9">
      <w:pPr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</w:pPr>
    </w:p>
    <w:p w14:paraId="3667FFE6" w14:textId="77777777" w:rsidR="006455DF" w:rsidRPr="009D45A3" w:rsidRDefault="006455DF" w:rsidP="001458B9">
      <w:pPr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</w:pPr>
    </w:p>
    <w:p w14:paraId="6735196F" w14:textId="01B8DFD4" w:rsidR="00CB0526" w:rsidRPr="00AE773E" w:rsidRDefault="00CB0526" w:rsidP="00CB0526">
      <w:pPr>
        <w:ind w:left="1440" w:hanging="1440"/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  <w:t>Table S6</w:t>
      </w:r>
      <w:r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  <w:tab/>
      </w:r>
      <w:r w:rsidR="00057ACF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Summary of t</w:t>
      </w:r>
      <w:r w:rsidR="00D07814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 xml:space="preserve">op </w:t>
      </w:r>
      <w:r w:rsidR="00F84216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 xml:space="preserve">geographical </w:t>
      </w:r>
      <w:r w:rsidR="00D07814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 xml:space="preserve">regions based on total publications and citations </w:t>
      </w:r>
      <w:r w:rsidRPr="00AE773E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in the field of AI in OC research</w:t>
      </w:r>
      <w:r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.</w:t>
      </w:r>
    </w:p>
    <w:p w14:paraId="0EB99C83" w14:textId="496EC6CB" w:rsidR="006455DF" w:rsidRDefault="006455DF">
      <w:pPr>
        <w:rPr>
          <w:rFonts w:eastAsiaTheme="minorHAnsi"/>
          <w:kern w:val="2"/>
          <w:sz w:val="22"/>
          <w:szCs w:val="22"/>
          <w:lang w:val="en-AU" w:eastAsia="en-US"/>
        </w:rPr>
      </w:pPr>
      <w:r>
        <w:fldChar w:fldCharType="begin"/>
      </w:r>
      <w:r>
        <w:instrText xml:space="preserve"> LINK </w:instrText>
      </w:r>
      <w:r w:rsidR="004A27BE">
        <w:instrText xml:space="preserve">Excel.Sheet.12 "https://connectqutedu-my.sharepoint.com/personal/idris2_qut_edu_au/Documents/QUT 2023/To publish/UNPAD papers/REVISE_TC_TP_BY REGION.xlsx" Lembar1!R1C11:R21C12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6280" w:type="dxa"/>
        <w:tblLook w:val="04A0" w:firstRow="1" w:lastRow="0" w:firstColumn="1" w:lastColumn="0" w:noHBand="0" w:noVBand="1"/>
      </w:tblPr>
      <w:tblGrid>
        <w:gridCol w:w="3100"/>
        <w:gridCol w:w="3180"/>
      </w:tblGrid>
      <w:tr w:rsidR="006455DF" w:rsidRPr="006455DF" w14:paraId="03947DF1" w14:textId="77777777" w:rsidTr="006455DF">
        <w:trPr>
          <w:trHeight w:val="930"/>
        </w:trPr>
        <w:tc>
          <w:tcPr>
            <w:tcW w:w="3100" w:type="dxa"/>
            <w:hideMark/>
          </w:tcPr>
          <w:p w14:paraId="1C30156A" w14:textId="2E16FEFC" w:rsidR="006455DF" w:rsidRPr="009D45A3" w:rsidRDefault="006455DF" w:rsidP="009D45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 OF TOTAL PUBL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D4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D ON REGION</w:t>
            </w:r>
          </w:p>
        </w:tc>
        <w:tc>
          <w:tcPr>
            <w:tcW w:w="3180" w:type="dxa"/>
            <w:noWrap/>
            <w:hideMark/>
          </w:tcPr>
          <w:p w14:paraId="7BB255DA" w14:textId="1CC92458" w:rsidR="006455DF" w:rsidRPr="009D45A3" w:rsidRDefault="006455DF" w:rsidP="009D45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UBL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6455DF" w:rsidRPr="006455DF" w14:paraId="55DA0663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72B02FD5" w14:textId="0FC04EC6" w:rsidR="006455DF" w:rsidRPr="009D45A3" w:rsidRDefault="008B534D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3180" w:type="dxa"/>
            <w:noWrap/>
            <w:hideMark/>
          </w:tcPr>
          <w:p w14:paraId="6C2801CD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6455DF" w:rsidRPr="006455DF" w14:paraId="2B6C5082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2833F9FB" w14:textId="0EC3134A" w:rsidR="006455DF" w:rsidRPr="009D45A3" w:rsidRDefault="008B534D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SOUTH ASIA</w:t>
            </w:r>
          </w:p>
        </w:tc>
        <w:tc>
          <w:tcPr>
            <w:tcW w:w="3180" w:type="dxa"/>
            <w:noWrap/>
            <w:hideMark/>
          </w:tcPr>
          <w:p w14:paraId="6D09C8E1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6455DF" w:rsidRPr="006455DF" w14:paraId="00C0436F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75594CF0" w14:textId="775BA247" w:rsidR="006455DF" w:rsidRPr="009D45A3" w:rsidRDefault="008B534D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3180" w:type="dxa"/>
            <w:noWrap/>
            <w:hideMark/>
          </w:tcPr>
          <w:p w14:paraId="7DE9787D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6455DF" w:rsidRPr="006455DF" w14:paraId="078B4F4D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6AE79BB7" w14:textId="1CB804B0" w:rsidR="006455DF" w:rsidRPr="009D45A3" w:rsidRDefault="008B534D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3180" w:type="dxa"/>
            <w:noWrap/>
            <w:hideMark/>
          </w:tcPr>
          <w:p w14:paraId="524DA3A2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455DF" w:rsidRPr="006455DF" w14:paraId="79E82358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066E0176" w14:textId="4E63B189" w:rsidR="006455DF" w:rsidRPr="009D45A3" w:rsidRDefault="008B534D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  <w:r w:rsidR="00CB0526">
              <w:rPr>
                <w:rFonts w:ascii="Times New Roman" w:hAnsi="Times New Roman" w:cs="Times New Roman"/>
                <w:sz w:val="24"/>
                <w:szCs w:val="24"/>
              </w:rPr>
              <w:t>MIDDLE EAST</w:t>
            </w:r>
          </w:p>
        </w:tc>
        <w:tc>
          <w:tcPr>
            <w:tcW w:w="3180" w:type="dxa"/>
            <w:noWrap/>
            <w:hideMark/>
          </w:tcPr>
          <w:p w14:paraId="453AC018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6455DF" w:rsidRPr="006455DF" w14:paraId="6192371A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59A0E3DF" w14:textId="1EAA323D" w:rsidR="006455DF" w:rsidRPr="009D45A3" w:rsidRDefault="008B534D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LATIN AMERICA</w:t>
            </w:r>
          </w:p>
        </w:tc>
        <w:tc>
          <w:tcPr>
            <w:tcW w:w="3180" w:type="dxa"/>
            <w:noWrap/>
            <w:hideMark/>
          </w:tcPr>
          <w:p w14:paraId="0C52DA6D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455DF" w:rsidRPr="006455DF" w14:paraId="620BA039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4158C06E" w14:textId="43B76478" w:rsidR="006455DF" w:rsidRPr="009D45A3" w:rsidRDefault="008B534D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OCEANIA</w:t>
            </w:r>
          </w:p>
        </w:tc>
        <w:tc>
          <w:tcPr>
            <w:tcW w:w="3180" w:type="dxa"/>
            <w:noWrap/>
            <w:hideMark/>
          </w:tcPr>
          <w:p w14:paraId="04DB0997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55DF" w:rsidRPr="006455DF" w14:paraId="5CAD74FD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730E97A6" w14:textId="68DC770B" w:rsidR="006455DF" w:rsidRPr="009D45A3" w:rsidRDefault="008B534D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3180" w:type="dxa"/>
            <w:noWrap/>
            <w:hideMark/>
          </w:tcPr>
          <w:p w14:paraId="11DCBF8E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455DF" w:rsidRPr="006455DF" w14:paraId="4528DB10" w14:textId="77777777" w:rsidTr="006455DF">
        <w:trPr>
          <w:trHeight w:val="620"/>
        </w:trPr>
        <w:tc>
          <w:tcPr>
            <w:tcW w:w="3100" w:type="dxa"/>
            <w:hideMark/>
          </w:tcPr>
          <w:p w14:paraId="14E87348" w14:textId="641C433D" w:rsidR="006455DF" w:rsidRPr="009D45A3" w:rsidRDefault="006455DF" w:rsidP="009D45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K OF TOTAL </w:t>
            </w:r>
            <w:r w:rsidR="008B534D" w:rsidRPr="008B5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</w:t>
            </w:r>
            <w:r w:rsidR="008B5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B534D" w:rsidRPr="008B5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D</w:t>
            </w:r>
            <w:r w:rsidRPr="009D4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N REGION</w:t>
            </w:r>
          </w:p>
        </w:tc>
        <w:tc>
          <w:tcPr>
            <w:tcW w:w="3180" w:type="dxa"/>
            <w:noWrap/>
            <w:hideMark/>
          </w:tcPr>
          <w:p w14:paraId="349B4EC0" w14:textId="759D8811" w:rsidR="006455DF" w:rsidRPr="009D45A3" w:rsidRDefault="006455DF" w:rsidP="009D45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ITATION</w:t>
            </w:r>
            <w:r w:rsidR="008B5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6455DF" w:rsidRPr="006455DF" w14:paraId="1FC617C6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4B68E14F" w14:textId="21229FB1" w:rsidR="006455DF" w:rsidRPr="009D45A3" w:rsidRDefault="00CB0526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3180" w:type="dxa"/>
            <w:noWrap/>
            <w:hideMark/>
          </w:tcPr>
          <w:p w14:paraId="11986E24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2873</w:t>
            </w:r>
          </w:p>
        </w:tc>
      </w:tr>
      <w:tr w:rsidR="006455DF" w:rsidRPr="006455DF" w14:paraId="6D1EFD50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0D8ABF5B" w14:textId="2602E9F0" w:rsidR="006455DF" w:rsidRPr="009D45A3" w:rsidRDefault="00CB0526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3180" w:type="dxa"/>
            <w:noWrap/>
            <w:hideMark/>
          </w:tcPr>
          <w:p w14:paraId="1EDBB0EC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1494</w:t>
            </w:r>
          </w:p>
        </w:tc>
      </w:tr>
      <w:tr w:rsidR="006455DF" w:rsidRPr="006455DF" w14:paraId="0CC1E6DB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58E8CD03" w14:textId="08C99CDE" w:rsidR="006455DF" w:rsidRPr="009D45A3" w:rsidRDefault="00CB0526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WESTERN ASIA</w:t>
            </w:r>
          </w:p>
        </w:tc>
        <w:tc>
          <w:tcPr>
            <w:tcW w:w="3180" w:type="dxa"/>
            <w:noWrap/>
            <w:hideMark/>
          </w:tcPr>
          <w:p w14:paraId="760DDC1B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</w:tr>
      <w:tr w:rsidR="006455DF" w:rsidRPr="006455DF" w14:paraId="177B8102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05C21A88" w14:textId="566734E4" w:rsidR="006455DF" w:rsidRPr="009D45A3" w:rsidRDefault="00CB0526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3180" w:type="dxa"/>
            <w:noWrap/>
            <w:hideMark/>
          </w:tcPr>
          <w:p w14:paraId="02808503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</w:tr>
      <w:tr w:rsidR="006455DF" w:rsidRPr="006455DF" w14:paraId="3C84CB6E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7810F70D" w14:textId="21FD4056" w:rsidR="006455DF" w:rsidRPr="009D45A3" w:rsidRDefault="00CB0526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SOUTH ASIA</w:t>
            </w:r>
          </w:p>
        </w:tc>
        <w:tc>
          <w:tcPr>
            <w:tcW w:w="3180" w:type="dxa"/>
            <w:noWrap/>
            <w:hideMark/>
          </w:tcPr>
          <w:p w14:paraId="3DE2AFF3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</w:tr>
      <w:tr w:rsidR="006455DF" w:rsidRPr="006455DF" w14:paraId="000DFF8F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4D7CFFBF" w14:textId="5FEA70F5" w:rsidR="006455DF" w:rsidRPr="009D45A3" w:rsidRDefault="00CB0526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LATIN AMERICA</w:t>
            </w:r>
          </w:p>
        </w:tc>
        <w:tc>
          <w:tcPr>
            <w:tcW w:w="3180" w:type="dxa"/>
            <w:noWrap/>
            <w:hideMark/>
          </w:tcPr>
          <w:p w14:paraId="4F6C127C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6455DF" w:rsidRPr="006455DF" w14:paraId="2D855FB8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3411C2A1" w14:textId="78FA975F" w:rsidR="006455DF" w:rsidRPr="009D45A3" w:rsidRDefault="00CB0526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OCEANIA</w:t>
            </w:r>
          </w:p>
        </w:tc>
        <w:tc>
          <w:tcPr>
            <w:tcW w:w="3180" w:type="dxa"/>
            <w:noWrap/>
            <w:hideMark/>
          </w:tcPr>
          <w:p w14:paraId="28645E60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6455DF" w:rsidRPr="006455DF" w14:paraId="5BCF9923" w14:textId="77777777" w:rsidTr="006455DF">
        <w:trPr>
          <w:trHeight w:val="310"/>
        </w:trPr>
        <w:tc>
          <w:tcPr>
            <w:tcW w:w="3100" w:type="dxa"/>
            <w:noWrap/>
            <w:hideMark/>
          </w:tcPr>
          <w:p w14:paraId="70B5DD53" w14:textId="0756BEE4" w:rsidR="006455DF" w:rsidRPr="009D45A3" w:rsidRDefault="00CB0526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) </w:t>
            </w:r>
            <w:r w:rsidR="006455DF" w:rsidRPr="009D45A3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3180" w:type="dxa"/>
            <w:noWrap/>
            <w:hideMark/>
          </w:tcPr>
          <w:p w14:paraId="0BF89DEF" w14:textId="77777777" w:rsidR="006455DF" w:rsidRPr="009D45A3" w:rsidRDefault="006455DF" w:rsidP="009D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3601351" w14:textId="4632C036" w:rsidR="009D58C6" w:rsidRDefault="006455DF">
      <w:r>
        <w:fldChar w:fldCharType="end"/>
      </w:r>
    </w:p>
    <w:sectPr w:rsidR="009D58C6" w:rsidSect="005C0DEB">
      <w:footerReference w:type="default" r:id="rId7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DF63B" w14:textId="77777777" w:rsidR="00C472C7" w:rsidRDefault="00C472C7">
      <w:r>
        <w:separator/>
      </w:r>
    </w:p>
  </w:endnote>
  <w:endnote w:type="continuationSeparator" w:id="0">
    <w:p w14:paraId="2376FE0E" w14:textId="77777777" w:rsidR="00C472C7" w:rsidRDefault="00C47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4437305"/>
    </w:sdtPr>
    <w:sdtEndPr/>
    <w:sdtContent>
      <w:p w14:paraId="7F259A90" w14:textId="77777777" w:rsidR="001458B9" w:rsidRDefault="001458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0DEB">
          <w:rPr>
            <w:noProof/>
          </w:rPr>
          <w:t>2</w:t>
        </w:r>
        <w:r>
          <w:fldChar w:fldCharType="end"/>
        </w:r>
      </w:p>
    </w:sdtContent>
  </w:sdt>
  <w:p w14:paraId="60A7816B" w14:textId="77777777" w:rsidR="001458B9" w:rsidRDefault="001458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222CE7" w14:textId="77777777" w:rsidR="00C472C7" w:rsidRDefault="00C472C7">
      <w:r>
        <w:separator/>
      </w:r>
    </w:p>
  </w:footnote>
  <w:footnote w:type="continuationSeparator" w:id="0">
    <w:p w14:paraId="712A89D0" w14:textId="77777777" w:rsidR="00C472C7" w:rsidRDefault="00C47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8B9"/>
    <w:rsid w:val="00045C0A"/>
    <w:rsid w:val="00057ACF"/>
    <w:rsid w:val="00090A0F"/>
    <w:rsid w:val="000C3071"/>
    <w:rsid w:val="001458B9"/>
    <w:rsid w:val="00147361"/>
    <w:rsid w:val="00150ABD"/>
    <w:rsid w:val="001516E5"/>
    <w:rsid w:val="00220090"/>
    <w:rsid w:val="002339C4"/>
    <w:rsid w:val="002548D9"/>
    <w:rsid w:val="00304E9F"/>
    <w:rsid w:val="00324830"/>
    <w:rsid w:val="00390AC8"/>
    <w:rsid w:val="00396C0F"/>
    <w:rsid w:val="00424BB9"/>
    <w:rsid w:val="004A27BE"/>
    <w:rsid w:val="004C5F4D"/>
    <w:rsid w:val="00584CC3"/>
    <w:rsid w:val="005A1A2F"/>
    <w:rsid w:val="005C0DEB"/>
    <w:rsid w:val="006455DF"/>
    <w:rsid w:val="006A251E"/>
    <w:rsid w:val="007A1626"/>
    <w:rsid w:val="007E0ACD"/>
    <w:rsid w:val="007F2F2C"/>
    <w:rsid w:val="00801522"/>
    <w:rsid w:val="008031D4"/>
    <w:rsid w:val="008219F1"/>
    <w:rsid w:val="00834CE2"/>
    <w:rsid w:val="008B534D"/>
    <w:rsid w:val="008F0285"/>
    <w:rsid w:val="009D45A3"/>
    <w:rsid w:val="009D58C6"/>
    <w:rsid w:val="00A67275"/>
    <w:rsid w:val="00B109FB"/>
    <w:rsid w:val="00B343CC"/>
    <w:rsid w:val="00C072C3"/>
    <w:rsid w:val="00C472C7"/>
    <w:rsid w:val="00CB0526"/>
    <w:rsid w:val="00CC4F67"/>
    <w:rsid w:val="00D07814"/>
    <w:rsid w:val="00D260DB"/>
    <w:rsid w:val="00D713E2"/>
    <w:rsid w:val="00E36484"/>
    <w:rsid w:val="00EC1380"/>
    <w:rsid w:val="00F03731"/>
    <w:rsid w:val="00F84216"/>
    <w:rsid w:val="00F9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DA92D"/>
  <w15:chartTrackingRefBased/>
  <w15:docId w15:val="{DDFFB1D0-DD7E-4DF4-B4CB-ED7EAEB7B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8B9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8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8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8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8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8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8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8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8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8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8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8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8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8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8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8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8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8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8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8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8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8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8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8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58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8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8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8B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qFormat/>
    <w:rsid w:val="001458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8B9"/>
    <w:rPr>
      <w:rFonts w:eastAsiaTheme="minorEastAsia"/>
      <w:kern w:val="0"/>
      <w:sz w:val="20"/>
      <w:szCs w:val="20"/>
      <w:lang w:val="en-US" w:eastAsia="zh-CN"/>
    </w:rPr>
  </w:style>
  <w:style w:type="paragraph" w:styleId="NormalWeb">
    <w:name w:val="Normal (Web)"/>
    <w:uiPriority w:val="99"/>
    <w:qFormat/>
    <w:rsid w:val="001458B9"/>
    <w:pPr>
      <w:spacing w:beforeAutospacing="1" w:after="0" w:afterAutospacing="1" w:line="240" w:lineRule="auto"/>
    </w:pPr>
    <w:rPr>
      <w:rFonts w:ascii="Times New Roman" w:eastAsia="SimSun" w:hAnsi="Times New Roman" w:cs="Times New Roman"/>
      <w:kern w:val="0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458B9"/>
  </w:style>
  <w:style w:type="paragraph" w:styleId="Revision">
    <w:name w:val="Revision"/>
    <w:hidden/>
    <w:uiPriority w:val="99"/>
    <w:semiHidden/>
    <w:rsid w:val="00F92897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7F2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4C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CC3"/>
    <w:rPr>
      <w:rFonts w:eastAsiaTheme="minorEastAsia"/>
      <w:kern w:val="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9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3A20529709194086AE1D16B3E4A010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98066-4353-4785-B552-A823C7423E5A}"/>
      </w:docPartPr>
      <w:docPartBody>
        <w:p w:rsidR="002C786F" w:rsidRDefault="002C786F" w:rsidP="002C786F">
          <w:pPr>
            <w:pStyle w:val="3A20529709194086AE1D16B3E4A01030"/>
          </w:pPr>
          <w:r w:rsidRPr="00EE6DC8">
            <w:rPr>
              <w:rStyle w:val="PlaceholderText"/>
            </w:rPr>
            <w:t>Klik atau ketuk di sini untuk memasukkan teks.</w:t>
          </w:r>
        </w:p>
      </w:docPartBody>
    </w:docPart>
    <w:docPart>
      <w:docPartPr>
        <w:name w:val="8688BC3CA400417DAEAD9B81011AEA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02673C-89AC-46FB-8D2E-031F111058B4}"/>
      </w:docPartPr>
      <w:docPartBody>
        <w:p w:rsidR="002C786F" w:rsidRDefault="002C786F" w:rsidP="002C786F">
          <w:pPr>
            <w:pStyle w:val="8688BC3CA400417DAEAD9B81011AEAE0"/>
          </w:pPr>
          <w:r w:rsidRPr="00EE6DC8">
            <w:rPr>
              <w:rStyle w:val="PlaceholderText"/>
            </w:rPr>
            <w:t>Klik atau ketuk di sini untuk memasukkan teks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86F"/>
    <w:rsid w:val="00006BDE"/>
    <w:rsid w:val="00220090"/>
    <w:rsid w:val="002339C4"/>
    <w:rsid w:val="002548D9"/>
    <w:rsid w:val="002C786F"/>
    <w:rsid w:val="00304E9F"/>
    <w:rsid w:val="008219F1"/>
    <w:rsid w:val="0090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C786F"/>
    <w:rPr>
      <w:color w:val="808080"/>
    </w:rPr>
  </w:style>
  <w:style w:type="paragraph" w:customStyle="1" w:styleId="3A20529709194086AE1D16B3E4A01030">
    <w:name w:val="3A20529709194086AE1D16B3E4A01030"/>
    <w:rsid w:val="002C786F"/>
  </w:style>
  <w:style w:type="paragraph" w:customStyle="1" w:styleId="8688BC3CA400417DAEAD9B81011AEAE0">
    <w:name w:val="8688BC3CA400417DAEAD9B81011AEAE0"/>
    <w:rsid w:val="002C786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Idris</dc:creator>
  <cp:keywords/>
  <dc:description/>
  <cp:lastModifiedBy>Sangeetha Nanda Gopal</cp:lastModifiedBy>
  <cp:revision>37</cp:revision>
  <dcterms:created xsi:type="dcterms:W3CDTF">2025-06-13T01:55:00Z</dcterms:created>
  <dcterms:modified xsi:type="dcterms:W3CDTF">2025-07-26T15:01:00Z</dcterms:modified>
</cp:coreProperties>
</file>